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68B17" w14:textId="0282EC03" w:rsidR="00B93685" w:rsidRPr="0088213B" w:rsidRDefault="00716AE2" w:rsidP="0088213B">
      <w:r>
        <w:rPr>
          <w:noProof/>
        </w:rPr>
        <w:drawing>
          <wp:anchor distT="0" distB="0" distL="114300" distR="114300" simplePos="0" relativeHeight="251771904" behindDoc="0" locked="0" layoutInCell="1" allowOverlap="1" wp14:anchorId="0054B60B" wp14:editId="48DCFECA">
            <wp:simplePos x="0" y="0"/>
            <wp:positionH relativeFrom="margin">
              <wp:posOffset>1204926</wp:posOffset>
            </wp:positionH>
            <wp:positionV relativeFrom="margin">
              <wp:posOffset>6477000</wp:posOffset>
            </wp:positionV>
            <wp:extent cx="2764086" cy="1618488"/>
            <wp:effectExtent l="0" t="0" r="0" b="1270"/>
            <wp:wrapSquare wrapText="bothSides"/>
            <wp:docPr id="1781566795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566795" name="Picture 1" descr="A collage of graphs and diagram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4086" cy="16184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C33E3">
        <w:rPr>
          <w:noProof/>
        </w:rPr>
        <w:drawing>
          <wp:anchor distT="0" distB="0" distL="114300" distR="114300" simplePos="0" relativeHeight="251774976" behindDoc="0" locked="0" layoutInCell="1" allowOverlap="1" wp14:anchorId="5C35A526" wp14:editId="44049D83">
            <wp:simplePos x="0" y="0"/>
            <wp:positionH relativeFrom="margin">
              <wp:posOffset>3522354</wp:posOffset>
            </wp:positionH>
            <wp:positionV relativeFrom="margin">
              <wp:posOffset>674214</wp:posOffset>
            </wp:positionV>
            <wp:extent cx="1758315" cy="379095"/>
            <wp:effectExtent l="0" t="0" r="0" b="1905"/>
            <wp:wrapSquare wrapText="bothSides"/>
            <wp:docPr id="659982354" name="Picture 1" descr="A diagram of a complex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982354" name="Picture 1" descr="A diagram of a complex flowchar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8315" cy="379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43F1C" w:rsidRPr="00E43F1C">
        <w:rPr>
          <w:noProof/>
        </w:rPr>
        <w:drawing>
          <wp:anchor distT="0" distB="0" distL="114300" distR="114300" simplePos="0" relativeHeight="251772928" behindDoc="0" locked="0" layoutInCell="1" allowOverlap="1" wp14:anchorId="75A6DF5A" wp14:editId="1997C273">
            <wp:simplePos x="0" y="0"/>
            <wp:positionH relativeFrom="margin">
              <wp:posOffset>-289560</wp:posOffset>
            </wp:positionH>
            <wp:positionV relativeFrom="margin">
              <wp:posOffset>6704965</wp:posOffset>
            </wp:positionV>
            <wp:extent cx="1818005" cy="1146810"/>
            <wp:effectExtent l="0" t="7302" r="3492" b="3493"/>
            <wp:wrapSquare wrapText="bothSides"/>
            <wp:docPr id="8" name="Picture 7" descr="A group of blue and grey graph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7D11C3D-8F56-4F71-E2B2-8CC5A0D868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group of blue and grey graphs&#10;&#10;Description automatically generated">
                      <a:extLst>
                        <a:ext uri="{FF2B5EF4-FFF2-40B4-BE49-F238E27FC236}">
                          <a16:creationId xmlns:a16="http://schemas.microsoft.com/office/drawing/2014/main" id="{97D11C3D-8F56-4F71-E2B2-8CC5A0D868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093" t="3419" r="33350" b="48373"/>
                    <a:stretch/>
                  </pic:blipFill>
                  <pic:spPr>
                    <a:xfrm rot="5400000">
                      <a:off x="0" y="0"/>
                      <a:ext cx="1818005" cy="1146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416F" w:rsidRPr="00DC49FC">
        <w:rPr>
          <w:noProof/>
        </w:rPr>
        <w:drawing>
          <wp:anchor distT="0" distB="0" distL="114300" distR="114300" simplePos="0" relativeHeight="251770880" behindDoc="0" locked="0" layoutInCell="1" allowOverlap="1" wp14:anchorId="7861F150" wp14:editId="63265105">
            <wp:simplePos x="0" y="0"/>
            <wp:positionH relativeFrom="margin">
              <wp:posOffset>3990340</wp:posOffset>
            </wp:positionH>
            <wp:positionV relativeFrom="margin">
              <wp:posOffset>6333490</wp:posOffset>
            </wp:positionV>
            <wp:extent cx="3276600" cy="1864360"/>
            <wp:effectExtent l="0" t="0" r="0" b="2540"/>
            <wp:wrapSquare wrapText="bothSides"/>
            <wp:docPr id="2064276211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276211" name="Picture 1" descr="A comparison of a graph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374"/>
                    <a:stretch/>
                  </pic:blipFill>
                  <pic:spPr bwMode="auto">
                    <a:xfrm>
                      <a:off x="0" y="0"/>
                      <a:ext cx="3276600" cy="1864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54315"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3914079" wp14:editId="261124BD">
                <wp:simplePos x="0" y="0"/>
                <wp:positionH relativeFrom="column">
                  <wp:posOffset>223420</wp:posOffset>
                </wp:positionH>
                <wp:positionV relativeFrom="paragraph">
                  <wp:posOffset>6036392</wp:posOffset>
                </wp:positionV>
                <wp:extent cx="2161309" cy="328930"/>
                <wp:effectExtent l="0" t="0" r="10795" b="13970"/>
                <wp:wrapNone/>
                <wp:docPr id="2127264357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1309" cy="32893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3">
                          <a:schemeClr val="accent5"/>
                        </a:fillRef>
                        <a:effectRef idx="2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FC2E49" w14:textId="22115049" w:rsidR="00F54315" w:rsidRPr="00A3702D" w:rsidRDefault="00F54315" w:rsidP="00F543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Findings and Con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914079" id="Rectangle 43" o:spid="_x0000_s1026" style="position:absolute;margin-left:17.6pt;margin-top:475.3pt;width:170.2pt;height:25.9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" fillcolor="#4f7ac7 [3032]" strokecolor="#4472c4 [3208]" strokeweight=".5pt">
                <v:fill color2="#416fc3 [3176]" rotate="t" colors="0 #6083cb;.5 #3e70ca;1 #2e61ba" focus="100%" type="gradient">
                  <o:fill v:ext="view" type="gradientUnscaled"/>
                </v:fill>
                <v:textbox>
                  <w:txbxContent>
                    <w:p w14:paraId="0BFC2E49" w14:textId="22115049" w:rsidR="00F54315" w:rsidRPr="00A3702D" w:rsidRDefault="00F54315" w:rsidP="00F54315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Findings and Conclusion</w:t>
                      </w:r>
                    </w:p>
                  </w:txbxContent>
                </v:textbox>
              </v:rect>
            </w:pict>
          </mc:Fallback>
        </mc:AlternateContent>
      </w:r>
      <w:r w:rsidR="00F54315"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2BC3A3F" wp14:editId="66E109D4">
                <wp:simplePos x="0" y="0"/>
                <wp:positionH relativeFrom="column">
                  <wp:posOffset>-18786</wp:posOffset>
                </wp:positionH>
                <wp:positionV relativeFrom="paragraph">
                  <wp:posOffset>6251385</wp:posOffset>
                </wp:positionV>
                <wp:extent cx="7326630" cy="3234789"/>
                <wp:effectExtent l="19050" t="19050" r="26670" b="22860"/>
                <wp:wrapNone/>
                <wp:docPr id="983280446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26630" cy="3234789"/>
                        </a:xfrm>
                        <a:prstGeom prst="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1D0CF8" id="Rectangle 44" o:spid="_x0000_s1026" style="position:absolute;margin-left:-1.5pt;margin-top:492.25pt;width:576.9pt;height:254.7pt;z-index:2517688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" filled="f" strokecolor="#091723 [484]" strokeweight="2.25pt"/>
            </w:pict>
          </mc:Fallback>
        </mc:AlternateContent>
      </w:r>
      <w:r w:rsidR="00F54315"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70041C40" wp14:editId="1603CD65">
                <wp:simplePos x="0" y="0"/>
                <wp:positionH relativeFrom="margin">
                  <wp:posOffset>412750</wp:posOffset>
                </wp:positionH>
                <wp:positionV relativeFrom="paragraph">
                  <wp:posOffset>8284622</wp:posOffset>
                </wp:positionV>
                <wp:extent cx="6560820" cy="1270635"/>
                <wp:effectExtent l="0" t="0" r="0" b="5715"/>
                <wp:wrapNone/>
                <wp:docPr id="57428430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0820" cy="1270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885025" w14:textId="3CE406B0" w:rsidR="005A7F6C" w:rsidRPr="005A7F6C" w:rsidRDefault="005A7F6C" w:rsidP="005A7F6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A7F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ignificant airway remodeling in small branches; main airways remained stable.  </w:t>
                            </w:r>
                          </w:p>
                          <w:p w14:paraId="00777715" w14:textId="14939713" w:rsidR="005A7F6C" w:rsidRPr="005A7F6C" w:rsidRDefault="005A7F6C" w:rsidP="005A7F6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A7F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educed normal lung tissue in the right upper lobe; vascular volume showed significant loss.  </w:t>
                            </w:r>
                          </w:p>
                          <w:p w14:paraId="022019BA" w14:textId="6214A013" w:rsidR="005A7F6C" w:rsidRPr="005A7F6C" w:rsidRDefault="005A7F6C" w:rsidP="005A7F6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A7F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ower lobes exhibited pronounced deformation and regional volume contraction.  </w:t>
                            </w:r>
                          </w:p>
                          <w:p w14:paraId="2487B7C9" w14:textId="3A5638F1" w:rsidR="005A7F6C" w:rsidRPr="005A7F6C" w:rsidRDefault="005A7F6C" w:rsidP="005A7F6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A7F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DI and SRI effectively captured structural changes and correlated with functional metrics.  </w:t>
                            </w:r>
                          </w:p>
                          <w:p w14:paraId="4D6A50AA" w14:textId="43A824B3" w:rsidR="005A7F6C" w:rsidRPr="005A7F6C" w:rsidRDefault="005A7F6C" w:rsidP="005A7F6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A7F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qCT imaging and super-resolution enhancement enable robust pneumoconiosis monitoring.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041C40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7" type="#_x0000_t202" style="position:absolute;margin-left:32.5pt;margin-top:652.35pt;width:516.6pt;height:100.05pt;z-index:251762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" fillcolor="white [3201]" stroked="f" strokeweight=".5pt">
                <v:textbox>
                  <w:txbxContent>
                    <w:p w14:paraId="58885025" w14:textId="3CE406B0" w:rsidR="005A7F6C" w:rsidRPr="005A7F6C" w:rsidRDefault="005A7F6C" w:rsidP="005A7F6C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A7F6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ignificant airway remodeling in small branches; main airways remained stable.  </w:t>
                      </w:r>
                    </w:p>
                    <w:p w14:paraId="00777715" w14:textId="14939713" w:rsidR="005A7F6C" w:rsidRPr="005A7F6C" w:rsidRDefault="005A7F6C" w:rsidP="005A7F6C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A7F6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educed normal lung tissue in the right upper lobe; vascular volume showed significant loss.  </w:t>
                      </w:r>
                    </w:p>
                    <w:p w14:paraId="022019BA" w14:textId="6214A013" w:rsidR="005A7F6C" w:rsidRPr="005A7F6C" w:rsidRDefault="005A7F6C" w:rsidP="005A7F6C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A7F6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Lower lobes exhibited pronounced deformation and regional volume contraction.  </w:t>
                      </w:r>
                    </w:p>
                    <w:p w14:paraId="2487B7C9" w14:textId="3A5638F1" w:rsidR="005A7F6C" w:rsidRPr="005A7F6C" w:rsidRDefault="005A7F6C" w:rsidP="005A7F6C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A7F6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DI and SRI effectively captured structural changes and correlated with functional metrics.  </w:t>
                      </w:r>
                    </w:p>
                    <w:p w14:paraId="4D6A50AA" w14:textId="43A824B3" w:rsidR="005A7F6C" w:rsidRPr="005A7F6C" w:rsidRDefault="005A7F6C" w:rsidP="005A7F6C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A7F6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qCT imaging and super-resolution enhancement enable robust pneumoconiosis monitoring.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4607A"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74B83E50" wp14:editId="75AFCCE2">
                <wp:simplePos x="0" y="0"/>
                <wp:positionH relativeFrom="column">
                  <wp:posOffset>223949</wp:posOffset>
                </wp:positionH>
                <wp:positionV relativeFrom="paragraph">
                  <wp:posOffset>-144145</wp:posOffset>
                </wp:positionV>
                <wp:extent cx="1442852" cy="332460"/>
                <wp:effectExtent l="0" t="0" r="24130" b="10795"/>
                <wp:wrapNone/>
                <wp:docPr id="204502458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2852" cy="33246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3">
                          <a:schemeClr val="accent5"/>
                        </a:fillRef>
                        <a:effectRef idx="2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B1B097" w14:textId="2767221E" w:rsidR="00A3702D" w:rsidRPr="00A3702D" w:rsidRDefault="00A3702D" w:rsidP="00A3702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3702D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Study Desig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B83E50" id="_x0000_s1028" style="position:absolute;margin-left:17.65pt;margin-top:-11.35pt;width:113.6pt;height:26.2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" fillcolor="#4f7ac7 [3032]" strokecolor="#4472c4 [3208]" strokeweight=".5pt">
                <v:fill color2="#416fc3 [3176]" rotate="t" colors="0 #6083cb;.5 #3e70ca;1 #2e61ba" focus="100%" type="gradient">
                  <o:fill v:ext="view" type="gradientUnscaled"/>
                </v:fill>
                <v:textbox>
                  <w:txbxContent>
                    <w:p w14:paraId="3EB1B097" w14:textId="2767221E" w:rsidR="00A3702D" w:rsidRPr="00A3702D" w:rsidRDefault="00A3702D" w:rsidP="00A3702D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3702D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Study Design</w:t>
                      </w:r>
                    </w:p>
                  </w:txbxContent>
                </v:textbox>
              </v:rect>
            </w:pict>
          </mc:Fallback>
        </mc:AlternateContent>
      </w:r>
      <w:r w:rsidR="00D4607A">
        <w:rPr>
          <w:noProof/>
        </w:rPr>
        <mc:AlternateContent>
          <mc:Choice Requires="wps">
            <w:drawing>
              <wp:anchor distT="0" distB="0" distL="114300" distR="114300" simplePos="0" relativeHeight="251766271" behindDoc="0" locked="0" layoutInCell="1" allowOverlap="1" wp14:anchorId="446E2242" wp14:editId="7453FF06">
                <wp:simplePos x="0" y="0"/>
                <wp:positionH relativeFrom="column">
                  <wp:posOffset>-20023</wp:posOffset>
                </wp:positionH>
                <wp:positionV relativeFrom="paragraph">
                  <wp:posOffset>51229</wp:posOffset>
                </wp:positionV>
                <wp:extent cx="7327075" cy="5918967"/>
                <wp:effectExtent l="19050" t="19050" r="26670" b="24765"/>
                <wp:wrapNone/>
                <wp:docPr id="55428672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27075" cy="5918967"/>
                        </a:xfrm>
                        <a:prstGeom prst="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14AF94" id="Rectangle 44" o:spid="_x0000_s1026" style="position:absolute;margin-left:-1.6pt;margin-top:4.05pt;width:576.95pt;height:466.05pt;z-index:251766271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" filled="f" strokecolor="#091723 [484]" strokeweight="2.25pt"/>
            </w:pict>
          </mc:Fallback>
        </mc:AlternateContent>
      </w:r>
      <w:r w:rsidR="004342E4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1B9DF8" wp14:editId="4D50613B">
                <wp:simplePos x="0" y="0"/>
                <wp:positionH relativeFrom="column">
                  <wp:posOffset>5236845</wp:posOffset>
                </wp:positionH>
                <wp:positionV relativeFrom="paragraph">
                  <wp:posOffset>1259469</wp:posOffset>
                </wp:positionV>
                <wp:extent cx="1630392" cy="290830"/>
                <wp:effectExtent l="0" t="0" r="0" b="0"/>
                <wp:wrapNone/>
                <wp:docPr id="1135185250" name="Text Box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392" cy="2908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10561C" w14:textId="73A1365A" w:rsidR="0088213B" w:rsidRPr="00BE60E1" w:rsidRDefault="0088213B" w:rsidP="0088213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E60E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constructed image</w:t>
                            </w:r>
                            <w:r w:rsidR="004342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1B9DF8" id="Text Box 118" o:spid="_x0000_s1029" type="#_x0000_t202" style="position:absolute;margin-left:412.35pt;margin-top:99.15pt;width:128.4pt;height:22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" filled="f" stroked="f" strokeweight=".5pt">
                <v:textbox>
                  <w:txbxContent>
                    <w:p w14:paraId="6210561C" w14:textId="73A1365A" w:rsidR="0088213B" w:rsidRPr="00BE60E1" w:rsidRDefault="0088213B" w:rsidP="0088213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E60E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Reconstructed image</w:t>
                      </w:r>
                      <w:r w:rsidR="004342E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="00030C8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7FDA88" wp14:editId="2D7D7B8D">
                <wp:simplePos x="0" y="0"/>
                <wp:positionH relativeFrom="column">
                  <wp:posOffset>2148840</wp:posOffset>
                </wp:positionH>
                <wp:positionV relativeFrom="paragraph">
                  <wp:posOffset>1268359</wp:posOffset>
                </wp:positionV>
                <wp:extent cx="1283335" cy="290830"/>
                <wp:effectExtent l="0" t="0" r="0" b="0"/>
                <wp:wrapNone/>
                <wp:docPr id="1041610330" name="Text Box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3335" cy="2908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3EAC45" w14:textId="06A32D4F" w:rsidR="0088213B" w:rsidRPr="00BE60E1" w:rsidRDefault="0088213B" w:rsidP="0088213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E60E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riginal images</w:t>
                            </w:r>
                          </w:p>
                          <w:p w14:paraId="5C63760E" w14:textId="77777777" w:rsidR="0088213B" w:rsidRPr="008C46E6" w:rsidRDefault="0088213B" w:rsidP="0088213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FDA88" id="_x0000_s1030" type="#_x0000_t202" style="position:absolute;margin-left:169.2pt;margin-top:99.85pt;width:101.05pt;height:22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" filled="f" stroked="f" strokeweight=".5pt">
                <v:textbox>
                  <w:txbxContent>
                    <w:p w14:paraId="013EAC45" w14:textId="06A32D4F" w:rsidR="0088213B" w:rsidRPr="00BE60E1" w:rsidRDefault="0088213B" w:rsidP="0088213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BE60E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riginal images</w:t>
                      </w:r>
                    </w:p>
                    <w:p w14:paraId="5C63760E" w14:textId="77777777" w:rsidR="0088213B" w:rsidRPr="008C46E6" w:rsidRDefault="0088213B" w:rsidP="0088213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30C82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FEAA959" wp14:editId="38878979">
                <wp:simplePos x="0" y="0"/>
                <wp:positionH relativeFrom="margin">
                  <wp:posOffset>3623310</wp:posOffset>
                </wp:positionH>
                <wp:positionV relativeFrom="paragraph">
                  <wp:posOffset>1268359</wp:posOffset>
                </wp:positionV>
                <wp:extent cx="1733550" cy="306705"/>
                <wp:effectExtent l="0" t="0" r="0" b="0"/>
                <wp:wrapNone/>
                <wp:docPr id="1232584666" name="Text Box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306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5C52028" w14:textId="217C60F9" w:rsidR="0088213B" w:rsidRPr="00BE60E1" w:rsidRDefault="0088213B" w:rsidP="0088213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E60E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er-resolution 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EAA959" id="_x0000_s1031" type="#_x0000_t202" style="position:absolute;margin-left:285.3pt;margin-top:99.85pt;width:136.5pt;height:24.15pt;z-index:2516582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" filled="f" stroked="f" strokeweight=".5pt">
                <v:textbox>
                  <w:txbxContent>
                    <w:p w14:paraId="65C52028" w14:textId="217C60F9" w:rsidR="0088213B" w:rsidRPr="00BE60E1" w:rsidRDefault="0088213B" w:rsidP="0088213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BE60E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er-resolution mod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D3B76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BEEBD2A" wp14:editId="6421FF86">
                <wp:simplePos x="0" y="0"/>
                <wp:positionH relativeFrom="column">
                  <wp:posOffset>4408805</wp:posOffset>
                </wp:positionH>
                <wp:positionV relativeFrom="paragraph">
                  <wp:posOffset>3631829</wp:posOffset>
                </wp:positionV>
                <wp:extent cx="733245" cy="278765"/>
                <wp:effectExtent l="0" t="0" r="0" b="6985"/>
                <wp:wrapNone/>
                <wp:docPr id="1859907908" name="Text Box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245" cy="2787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6FF6C8" w14:textId="77777777" w:rsidR="00D441E5" w:rsidRPr="002D3B76" w:rsidRDefault="00D441E5" w:rsidP="00D441E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3B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EBD2A" id="_x0000_s1032" type="#_x0000_t202" style="position:absolute;margin-left:347.15pt;margin-top:285.95pt;width:57.75pt;height:21.9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" filled="f" stroked="f" strokeweight=".5pt">
                <v:textbox>
                  <w:txbxContent>
                    <w:p w14:paraId="666FF6C8" w14:textId="77777777" w:rsidR="00D441E5" w:rsidRPr="002D3B76" w:rsidRDefault="00D441E5" w:rsidP="00D441E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D3B7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aseline</w:t>
                      </w:r>
                    </w:p>
                  </w:txbxContent>
                </v:textbox>
              </v:shape>
            </w:pict>
          </mc:Fallback>
        </mc:AlternateContent>
      </w:r>
      <w:r w:rsidR="002D3B76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CBDC45D" wp14:editId="318D4231">
                <wp:simplePos x="0" y="0"/>
                <wp:positionH relativeFrom="column">
                  <wp:posOffset>3589403</wp:posOffset>
                </wp:positionH>
                <wp:positionV relativeFrom="paragraph">
                  <wp:posOffset>3623909</wp:posOffset>
                </wp:positionV>
                <wp:extent cx="914310" cy="465826"/>
                <wp:effectExtent l="0" t="0" r="0" b="0"/>
                <wp:wrapNone/>
                <wp:docPr id="786946422" name="Text Box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310" cy="46582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AFC19B" w14:textId="77777777" w:rsidR="00D441E5" w:rsidRPr="002D3B76" w:rsidRDefault="00D441E5" w:rsidP="00D441E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3B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ne-year </w:t>
                            </w:r>
                            <w:r w:rsidRPr="002D3B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>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BDC45D" id="_x0000_s1033" type="#_x0000_t202" style="position:absolute;margin-left:282.65pt;margin-top:285.35pt;width:1in;height:36.7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" filled="f" stroked="f" strokeweight=".5pt">
                <v:textbox>
                  <w:txbxContent>
                    <w:p w14:paraId="1AAFC19B" w14:textId="77777777" w:rsidR="00D441E5" w:rsidRPr="002D3B76" w:rsidRDefault="00D441E5" w:rsidP="00D441E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D3B7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ne-year </w:t>
                      </w:r>
                      <w:r w:rsidRPr="002D3B7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>follow-up</w:t>
                      </w:r>
                    </w:p>
                  </w:txbxContent>
                </v:textbox>
              </v:shape>
            </w:pict>
          </mc:Fallback>
        </mc:AlternateContent>
      </w:r>
      <w:r w:rsidR="002D3B76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5D098F1" wp14:editId="6BAF6198">
                <wp:simplePos x="0" y="0"/>
                <wp:positionH relativeFrom="column">
                  <wp:posOffset>1044360</wp:posOffset>
                </wp:positionH>
                <wp:positionV relativeFrom="paragraph">
                  <wp:posOffset>1069975</wp:posOffset>
                </wp:positionV>
                <wp:extent cx="913765" cy="453234"/>
                <wp:effectExtent l="0" t="0" r="0" b="4445"/>
                <wp:wrapNone/>
                <wp:docPr id="245095663" name="Text Box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765" cy="4532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25B64D" w14:textId="20BCB325" w:rsidR="001B50B5" w:rsidRPr="002D3B76" w:rsidRDefault="001B50B5" w:rsidP="001B50B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3B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ne-year</w:t>
                            </w:r>
                            <w:r w:rsidR="0083679A" w:rsidRPr="002D3B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3679A" w:rsidRPr="002D3B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</w:r>
                            <w:r w:rsidRPr="002D3B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D098F1" id="_x0000_s1034" type="#_x0000_t202" style="position:absolute;margin-left:82.25pt;margin-top:84.25pt;width:71.95pt;height:35.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" filled="f" stroked="f" strokeweight=".5pt">
                <v:textbox>
                  <w:txbxContent>
                    <w:p w14:paraId="5D25B64D" w14:textId="20BCB325" w:rsidR="001B50B5" w:rsidRPr="002D3B76" w:rsidRDefault="001B50B5" w:rsidP="001B50B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D3B7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ne-year</w:t>
                      </w:r>
                      <w:r w:rsidR="0083679A" w:rsidRPr="002D3B7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83679A" w:rsidRPr="002D3B7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</w:r>
                      <w:r w:rsidRPr="002D3B7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ollow-up</w:t>
                      </w:r>
                    </w:p>
                  </w:txbxContent>
                </v:textbox>
              </v:shape>
            </w:pict>
          </mc:Fallback>
        </mc:AlternateContent>
      </w:r>
      <w:r w:rsidR="002D3B76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BA4366D" wp14:editId="706D7500">
                <wp:simplePos x="0" y="0"/>
                <wp:positionH relativeFrom="column">
                  <wp:posOffset>1104576</wp:posOffset>
                </wp:positionH>
                <wp:positionV relativeFrom="paragraph">
                  <wp:posOffset>285379</wp:posOffset>
                </wp:positionV>
                <wp:extent cx="802257" cy="278765"/>
                <wp:effectExtent l="0" t="0" r="0" b="6985"/>
                <wp:wrapNone/>
                <wp:docPr id="2106920203" name="Text Box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2257" cy="2787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F1DB3E" w14:textId="24E0EE90" w:rsidR="001B50B5" w:rsidRPr="002D3B76" w:rsidRDefault="001B50B5" w:rsidP="001B50B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D3B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4366D" id="_x0000_s1035" type="#_x0000_t202" style="position:absolute;margin-left:86.95pt;margin-top:22.45pt;width:63.15pt;height:21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" filled="f" stroked="f" strokeweight=".5pt">
                <v:textbox>
                  <w:txbxContent>
                    <w:p w14:paraId="75F1DB3E" w14:textId="24E0EE90" w:rsidR="001B50B5" w:rsidRPr="002D3B76" w:rsidRDefault="001B50B5" w:rsidP="001B50B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D3B7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aseline</w:t>
                      </w:r>
                    </w:p>
                  </w:txbxContent>
                </v:textbox>
              </v:shape>
            </w:pict>
          </mc:Fallback>
        </mc:AlternateContent>
      </w:r>
      <w:r w:rsidR="00F6088B"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9F2D7EA" wp14:editId="7CE97FF7">
                <wp:simplePos x="0" y="0"/>
                <wp:positionH relativeFrom="column">
                  <wp:posOffset>2131539</wp:posOffset>
                </wp:positionH>
                <wp:positionV relativeFrom="paragraph">
                  <wp:posOffset>3658415</wp:posOffset>
                </wp:positionV>
                <wp:extent cx="913765" cy="457200"/>
                <wp:effectExtent l="0" t="0" r="0" b="0"/>
                <wp:wrapNone/>
                <wp:docPr id="1996482778" name="Text Box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765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58E3F1" w14:textId="267D3570" w:rsidR="006811D8" w:rsidRPr="00F6088B" w:rsidRDefault="006811D8" w:rsidP="006811D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6088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gistered im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2D7EA" id="_x0000_s1036" type="#_x0000_t202" style="position:absolute;margin-left:167.85pt;margin-top:288.05pt;width:71.95pt;height:36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" filled="f" stroked="f" strokeweight=".5pt">
                <v:textbox>
                  <w:txbxContent>
                    <w:p w14:paraId="3958E3F1" w14:textId="267D3570" w:rsidR="006811D8" w:rsidRPr="00F6088B" w:rsidRDefault="006811D8" w:rsidP="006811D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F6088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Registered image</w:t>
                      </w:r>
                    </w:p>
                  </w:txbxContent>
                </v:textbox>
              </v:shape>
            </w:pict>
          </mc:Fallback>
        </mc:AlternateContent>
      </w:r>
      <w:r w:rsidR="00F6088B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574C2E6" wp14:editId="1230E6C9">
                <wp:simplePos x="0" y="0"/>
                <wp:positionH relativeFrom="column">
                  <wp:posOffset>2166045</wp:posOffset>
                </wp:positionH>
                <wp:positionV relativeFrom="paragraph">
                  <wp:posOffset>2666377</wp:posOffset>
                </wp:positionV>
                <wp:extent cx="979170" cy="483079"/>
                <wp:effectExtent l="0" t="0" r="0" b="0"/>
                <wp:wrapNone/>
                <wp:docPr id="2068692167" name="Text Box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9170" cy="4830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DB2F74" w14:textId="77777777" w:rsidR="006C20FB" w:rsidRPr="00F6088B" w:rsidRDefault="006C20FB" w:rsidP="006C20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6088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abeled</w:t>
                            </w:r>
                            <w:r w:rsidRPr="00F6088B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6088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br/>
                            </w:r>
                            <w:r w:rsidRPr="00F6088B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airway t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74C2E6" id="_x0000_s1037" type="#_x0000_t202" style="position:absolute;margin-left:170.55pt;margin-top:209.95pt;width:77.1pt;height:38.0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" filled="f" stroked="f" strokeweight=".5pt">
                <v:textbox>
                  <w:txbxContent>
                    <w:p w14:paraId="67DB2F74" w14:textId="77777777" w:rsidR="006C20FB" w:rsidRPr="00F6088B" w:rsidRDefault="006C20FB" w:rsidP="006C20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6088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Labeled</w:t>
                      </w:r>
                      <w:r w:rsidRPr="00F6088B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F6088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br/>
                      </w:r>
                      <w:r w:rsidRPr="00F6088B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airway tree</w:t>
                      </w:r>
                    </w:p>
                  </w:txbxContent>
                </v:textbox>
              </v:shape>
            </w:pict>
          </mc:Fallback>
        </mc:AlternateContent>
      </w:r>
      <w:r w:rsidR="00F6088B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D45917E" wp14:editId="24898E07">
                <wp:simplePos x="0" y="0"/>
                <wp:positionH relativeFrom="column">
                  <wp:posOffset>3028686</wp:posOffset>
                </wp:positionH>
                <wp:positionV relativeFrom="paragraph">
                  <wp:posOffset>2657751</wp:posOffset>
                </wp:positionV>
                <wp:extent cx="1207770" cy="465826"/>
                <wp:effectExtent l="0" t="0" r="0" b="0"/>
                <wp:wrapNone/>
                <wp:docPr id="599104024" name="Text Box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7770" cy="46582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F8C856" w14:textId="77777777" w:rsidR="006C20FB" w:rsidRPr="00F6088B" w:rsidRDefault="006C20FB" w:rsidP="006C20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6088B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egmented airway t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45917E" id="_x0000_s1038" type="#_x0000_t202" style="position:absolute;margin-left:238.5pt;margin-top:209.25pt;width:95.1pt;height:36.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" filled="f" stroked="f" strokeweight=".5pt">
                <v:textbox>
                  <w:txbxContent>
                    <w:p w14:paraId="4BF8C856" w14:textId="77777777" w:rsidR="006C20FB" w:rsidRPr="00F6088B" w:rsidRDefault="006C20FB" w:rsidP="006C20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6088B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Segmented airway tree</w:t>
                      </w:r>
                    </w:p>
                  </w:txbxContent>
                </v:textbox>
              </v:shape>
            </w:pict>
          </mc:Fallback>
        </mc:AlternateContent>
      </w:r>
      <w:r w:rsidR="00F6088B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1E6DDB9" wp14:editId="25B4C848">
                <wp:simplePos x="0" y="0"/>
                <wp:positionH relativeFrom="margin">
                  <wp:posOffset>4098362</wp:posOffset>
                </wp:positionH>
                <wp:positionV relativeFrom="paragraph">
                  <wp:posOffset>2657750</wp:posOffset>
                </wp:positionV>
                <wp:extent cx="1180465" cy="327803"/>
                <wp:effectExtent l="0" t="0" r="0" b="0"/>
                <wp:wrapNone/>
                <wp:docPr id="2039861392" name="Text Box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0465" cy="32780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800E2C" w14:textId="77777777" w:rsidR="006C20FB" w:rsidRPr="00F6088B" w:rsidRDefault="006C20FB" w:rsidP="006C20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6088B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Lung lob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E6DDB9" id="_x0000_s1039" type="#_x0000_t202" style="position:absolute;margin-left:322.7pt;margin-top:209.25pt;width:92.95pt;height:25.8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" filled="f" stroked="f" strokeweight=".5pt">
                <v:textbox>
                  <w:txbxContent>
                    <w:p w14:paraId="40800E2C" w14:textId="77777777" w:rsidR="006C20FB" w:rsidRPr="00F6088B" w:rsidRDefault="006C20FB" w:rsidP="006C20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6088B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Lung lob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E60E1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ABB5EC5" wp14:editId="1DFE9600">
                <wp:simplePos x="0" y="0"/>
                <wp:positionH relativeFrom="column">
                  <wp:posOffset>5400951</wp:posOffset>
                </wp:positionH>
                <wp:positionV relativeFrom="paragraph">
                  <wp:posOffset>3261600</wp:posOffset>
                </wp:positionV>
                <wp:extent cx="1284832" cy="415925"/>
                <wp:effectExtent l="0" t="0" r="0" b="3175"/>
                <wp:wrapNone/>
                <wp:docPr id="1380702407" name="Text Box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4832" cy="4159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3EBF35" w14:textId="77777777" w:rsidR="006C11A1" w:rsidRPr="00BE60E1" w:rsidRDefault="006C11A1" w:rsidP="006C11A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E60E1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AVIEW cor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BB5EC5" id="_x0000_s1040" type="#_x0000_t202" style="position:absolute;margin-left:425.25pt;margin-top:256.8pt;width:101.15pt;height:32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" filled="f" stroked="f" strokeweight=".5pt">
                <v:textbox>
                  <w:txbxContent>
                    <w:p w14:paraId="783EBF35" w14:textId="77777777" w:rsidR="006C11A1" w:rsidRPr="00BE60E1" w:rsidRDefault="006C11A1" w:rsidP="006C11A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E60E1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AVIEW coreline</w:t>
                      </w:r>
                    </w:p>
                  </w:txbxContent>
                </v:textbox>
              </v:shape>
            </w:pict>
          </mc:Fallback>
        </mc:AlternateContent>
      </w:r>
      <w:r w:rsidR="00782F76" w:rsidRPr="009E0151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722AB31" wp14:editId="745A26AB">
                <wp:simplePos x="0" y="0"/>
                <wp:positionH relativeFrom="column">
                  <wp:posOffset>6273165</wp:posOffset>
                </wp:positionH>
                <wp:positionV relativeFrom="paragraph">
                  <wp:posOffset>4924425</wp:posOffset>
                </wp:positionV>
                <wp:extent cx="1710690" cy="274320"/>
                <wp:effectExtent l="0" t="24765" r="17145" b="36195"/>
                <wp:wrapNone/>
                <wp:docPr id="5" name="Arrow: Chevron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51AD5A-5635-28F3-6CA6-AA8BBAE27B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710690" cy="274320"/>
                        </a:xfrm>
                        <a:prstGeom prst="chevron">
                          <a:avLst/>
                        </a:prstGeom>
                        <a:gradFill flip="none" rotWithShape="1">
                          <a:gsLst>
                            <a:gs pos="0">
                              <a:schemeClr val="accent5">
                                <a:lumMod val="60000"/>
                                <a:lumOff val="40000"/>
                                <a:shade val="30000"/>
                                <a:satMod val="115000"/>
                              </a:schemeClr>
                            </a:gs>
                            <a:gs pos="50000">
                              <a:schemeClr val="accent5">
                                <a:lumMod val="60000"/>
                                <a:lumOff val="40000"/>
                                <a:shade val="67500"/>
                                <a:satMod val="115000"/>
                              </a:schemeClr>
                            </a:gs>
                            <a:gs pos="100000">
                              <a:schemeClr val="accent5">
                                <a:lumMod val="60000"/>
                                <a:lumOff val="40000"/>
                                <a:shade val="100000"/>
                                <a:satMod val="115000"/>
                              </a:schemeClr>
                            </a:gs>
                          </a:gsLst>
                          <a:lin ang="10800000" scaled="1"/>
                          <a:tileRect/>
                        </a:gradFill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D4A693" w14:textId="34B0BA1A" w:rsidR="007D572F" w:rsidRPr="009E0151" w:rsidRDefault="00CD2799" w:rsidP="007D572F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4"/>
                                <w:szCs w:val="24"/>
                              </w:rPr>
                              <w:t>Statistical analysis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722AB31" id="_x0000_t55" coordsize="21600,21600" o:spt="55" adj="16200" path="m@0,l,0@1,10800,,21600@0,21600,21600,10800xe">
                <v:stroke joinstyle="miter"/>
                <v:formulas>
                  <v:f eqn="val #0"/>
                  <v:f eqn="sum 21600 0 @0"/>
                  <v:f eqn="prod #0 1 2"/>
                </v:formulas>
                <v:path o:connecttype="custom" o:connectlocs="@2,0;@1,10800;@2,21600;21600,10800" o:connectangles="270,180,90,0" textboxrect="0,0,10800,21600;0,0,16200,21600;0,0,21600,21600"/>
                <v:handles>
                  <v:h position="#0,topLeft" xrange="0,21600"/>
                </v:handles>
              </v:shapetype>
              <v:shape id="Arrow: Chevron 4" o:spid="_x0000_s1041" type="#_x0000_t55" style="position:absolute;margin-left:493.95pt;margin-top:387.75pt;width:134.7pt;height:21.6pt;rotation:90;z-index:251744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" adj="19868" fillcolor="#8eaadb [1944]" strokecolor="#7f7f7f [1612]" strokeweight=".5pt">
                <v:fill color2="#8eaadb [1944]" rotate="t" angle="270" colors="0 #4d6183;.5 #728dbd;1 #89a9e1" focus="100%" type="gradient"/>
                <v:textbox>
                  <w:txbxContent>
                    <w:p w14:paraId="09D4A693" w14:textId="34B0BA1A" w:rsidR="007D572F" w:rsidRPr="009E0151" w:rsidRDefault="00CD2799" w:rsidP="007D572F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4"/>
                          <w:szCs w:val="24"/>
                        </w:rPr>
                        <w:t>Statistical analysis</w:t>
                      </w:r>
                    </w:p>
                  </w:txbxContent>
                </v:textbox>
              </v:shape>
            </w:pict>
          </mc:Fallback>
        </mc:AlternateContent>
      </w:r>
      <w:r w:rsidR="00782F76" w:rsidRPr="009E0151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8CB0EA7" wp14:editId="6CA657F8">
                <wp:simplePos x="0" y="0"/>
                <wp:positionH relativeFrom="column">
                  <wp:posOffset>5701030</wp:posOffset>
                </wp:positionH>
                <wp:positionV relativeFrom="paragraph">
                  <wp:posOffset>2766695</wp:posOffset>
                </wp:positionV>
                <wp:extent cx="2846070" cy="274320"/>
                <wp:effectExtent l="0" t="28575" r="20955" b="40005"/>
                <wp:wrapNone/>
                <wp:docPr id="6" name="Arrow: Chevron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8B7D14-3570-8350-B7E6-E8E7A6C5C65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846070" cy="274320"/>
                        </a:xfrm>
                        <a:prstGeom prst="chevron">
                          <a:avLst/>
                        </a:prstGeom>
                        <a:gradFill flip="none" rotWithShape="1">
                          <a:gsLst>
                            <a:gs pos="0">
                              <a:schemeClr val="accent5">
                                <a:lumMod val="60000"/>
                                <a:lumOff val="40000"/>
                                <a:shade val="30000"/>
                                <a:satMod val="115000"/>
                              </a:schemeClr>
                            </a:gs>
                            <a:gs pos="50000">
                              <a:schemeClr val="accent5">
                                <a:lumMod val="60000"/>
                                <a:lumOff val="40000"/>
                                <a:shade val="67500"/>
                                <a:satMod val="115000"/>
                              </a:schemeClr>
                            </a:gs>
                            <a:gs pos="100000">
                              <a:schemeClr val="accent5">
                                <a:lumMod val="60000"/>
                                <a:lumOff val="40000"/>
                                <a:shade val="100000"/>
                                <a:satMod val="115000"/>
                              </a:schemeClr>
                            </a:gs>
                          </a:gsLst>
                          <a:lin ang="10800000" scaled="1"/>
                          <a:tileRect/>
                        </a:gradFill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DA905C" w14:textId="25E88256" w:rsidR="008B647A" w:rsidRPr="009E0151" w:rsidRDefault="00CD2799" w:rsidP="008B647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4"/>
                                <w:szCs w:val="24"/>
                              </w:rPr>
                              <w:t>Feature extraction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CB0EA7" id="Arrow: Chevron 5" o:spid="_x0000_s1042" type="#_x0000_t55" style="position:absolute;margin-left:448.9pt;margin-top:217.85pt;width:224.1pt;height:21.6pt;rotation:90;z-index:251745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" adj="20559" fillcolor="#8eaadb [1944]" strokecolor="#7f7f7f [1612]" strokeweight=".5pt">
                <v:fill color2="#8eaadb [1944]" rotate="t" angle="270" colors="0 #4d6183;.5 #728dbd;1 #89a9e1" focus="100%" type="gradient"/>
                <v:textbox>
                  <w:txbxContent>
                    <w:p w14:paraId="57DA905C" w14:textId="25E88256" w:rsidR="008B647A" w:rsidRPr="009E0151" w:rsidRDefault="00CD2799" w:rsidP="008B647A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4"/>
                          <w:szCs w:val="24"/>
                        </w:rPr>
                        <w:t>Feature extraction</w:t>
                      </w:r>
                    </w:p>
                  </w:txbxContent>
                </v:textbox>
              </v:shape>
            </w:pict>
          </mc:Fallback>
        </mc:AlternateContent>
      </w:r>
      <w:r w:rsidR="006811D8">
        <w:rPr>
          <w:noProof/>
        </w:rPr>
        <w:drawing>
          <wp:anchor distT="0" distB="0" distL="114300" distR="114300" simplePos="0" relativeHeight="251681792" behindDoc="0" locked="0" layoutInCell="1" allowOverlap="1" wp14:anchorId="2C3553D0" wp14:editId="7D58DAD3">
            <wp:simplePos x="0" y="0"/>
            <wp:positionH relativeFrom="margin">
              <wp:posOffset>2750185</wp:posOffset>
            </wp:positionH>
            <wp:positionV relativeFrom="margin">
              <wp:posOffset>4628515</wp:posOffset>
            </wp:positionV>
            <wp:extent cx="1745615" cy="815340"/>
            <wp:effectExtent l="0" t="0" r="6985" b="3810"/>
            <wp:wrapSquare wrapText="bothSides"/>
            <wp:docPr id="59840889" name="Picture 1" descr="Several graphs and diagra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40889" name="Picture 1" descr="Several graphs and diagrams&#10;&#10;Description automatically generated with medium confidenc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08" t="26004" r="5703" b="5668"/>
                    <a:stretch/>
                  </pic:blipFill>
                  <pic:spPr bwMode="auto">
                    <a:xfrm flipH="1">
                      <a:off x="0" y="0"/>
                      <a:ext cx="1745615" cy="815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811D8"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6820A69" wp14:editId="5D8CC52A">
                <wp:simplePos x="0" y="0"/>
                <wp:positionH relativeFrom="margin">
                  <wp:posOffset>36195</wp:posOffset>
                </wp:positionH>
                <wp:positionV relativeFrom="paragraph">
                  <wp:posOffset>4311015</wp:posOffset>
                </wp:positionV>
                <wp:extent cx="6881495" cy="1508125"/>
                <wp:effectExtent l="0" t="0" r="14605" b="15875"/>
                <wp:wrapNone/>
                <wp:docPr id="580714640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81495" cy="1508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F0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B991A5" id="Rectangle 4" o:spid="_x0000_s1026" style="position:absolute;margin-left:2.85pt;margin-top:339.45pt;width:541.85pt;height:118.75pt;z-index:251742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" filled="f" strokecolor="#00b0f0" strokeweight="1pt">
                <v:stroke dashstyle="3 1"/>
                <w10:wrap anchorx="margin"/>
              </v:rect>
            </w:pict>
          </mc:Fallback>
        </mc:AlternateContent>
      </w:r>
      <w:r w:rsidR="006811D8">
        <w:rPr>
          <w:noProof/>
        </w:rPr>
        <mc:AlternateContent>
          <mc:Choice Requires="wpg">
            <w:drawing>
              <wp:anchor distT="0" distB="0" distL="114300" distR="114300" simplePos="0" relativeHeight="251732992" behindDoc="0" locked="0" layoutInCell="1" allowOverlap="1" wp14:anchorId="5B195127" wp14:editId="6D5E504C">
                <wp:simplePos x="0" y="0"/>
                <wp:positionH relativeFrom="column">
                  <wp:posOffset>226060</wp:posOffset>
                </wp:positionH>
                <wp:positionV relativeFrom="paragraph">
                  <wp:posOffset>4378960</wp:posOffset>
                </wp:positionV>
                <wp:extent cx="2536190" cy="1299845"/>
                <wp:effectExtent l="0" t="0" r="54610" b="14605"/>
                <wp:wrapNone/>
                <wp:docPr id="656953621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36190" cy="1299845"/>
                          <a:chOff x="0" y="0"/>
                          <a:chExt cx="2536190" cy="1299845"/>
                        </a:xfrm>
                      </wpg:grpSpPr>
                      <wpg:grpSp>
                        <wpg:cNvPr id="307514178" name="Group 37"/>
                        <wpg:cNvGrpSpPr/>
                        <wpg:grpSpPr>
                          <a:xfrm>
                            <a:off x="0" y="0"/>
                            <a:ext cx="1971040" cy="1299845"/>
                            <a:chOff x="0" y="0"/>
                            <a:chExt cx="1971040" cy="1299845"/>
                          </a:xfrm>
                        </wpg:grpSpPr>
                        <wps:wsp>
                          <wps:cNvPr id="99132644" name="Rectangle 11"/>
                          <wps:cNvSpPr/>
                          <wps:spPr>
                            <a:xfrm>
                              <a:off x="38100" y="101600"/>
                              <a:ext cx="1885950" cy="516255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20000"/>
                                <a:lumOff val="80000"/>
                              </a:schemeClr>
                            </a:solidFill>
                            <a:ln/>
                          </wps:spPr>
                          <wps:style>
                            <a:lnRef idx="1">
                              <a:schemeClr val="accent3"/>
                            </a:lnRef>
                            <a:fillRef idx="2">
                              <a:schemeClr val="accent3"/>
                            </a:fillRef>
                            <a:effectRef idx="1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24511C7" w14:textId="77777777" w:rsidR="00DA729F" w:rsidRDefault="00DA729F" w:rsidP="00DA729F">
                                <w:pPr>
                                  <w:spacing w:after="0" w:line="240" w:lineRule="auto"/>
                                  <w:jc w:val="center"/>
                                </w:pPr>
                                <w:r w:rsidRPr="00F61FA7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Structural and parenchymal functional variabl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24557013" name="Rectangle 11"/>
                          <wps:cNvSpPr/>
                          <wps:spPr>
                            <a:xfrm>
                              <a:off x="38100" y="698500"/>
                              <a:ext cx="1885950" cy="520700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rgbClr val="ACCCEA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2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8643BFF" w14:textId="3FDD9959" w:rsidR="005F4768" w:rsidRDefault="005F4768" w:rsidP="005F4768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ulmonary functional tes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92843384" name="Rectangle 53"/>
                          <wps:cNvSpPr/>
                          <wps:spPr>
                            <a:xfrm>
                              <a:off x="0" y="0"/>
                              <a:ext cx="1971040" cy="12998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prstDash val="sysDot"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017514" name="Straight Arrow Connector 49"/>
                        <wps:cNvCnPr/>
                        <wps:spPr>
                          <a:xfrm>
                            <a:off x="1987550" y="641350"/>
                            <a:ext cx="54864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accent5"/>
                          </a:lnRef>
                          <a:fillRef idx="0">
                            <a:schemeClr val="accent5"/>
                          </a:fillRef>
                          <a:effectRef idx="2">
                            <a:schemeClr val="accent5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195127" id="Group 38" o:spid="_x0000_s1043" style="position:absolute;margin-left:17.8pt;margin-top:344.8pt;width:199.7pt;height:102.35pt;z-index:251732992" coordsize="25361,12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">
                <v:group id="Group 37" o:spid="_x0000_s1044" style="position:absolute;width:19710;height:12998" coordsize="19710,129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">
                  <v:rect id="Rectangle 11" o:spid="_x0000_s1045" style="position:absolute;left:381;top:1016;width:18859;height:5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" fillcolor="#d5dce4 [671]" strokecolor="#a5a5a5 [3206]" strokeweight=".5pt">
                    <v:textbox>
                      <w:txbxContent>
                        <w:p w14:paraId="224511C7" w14:textId="77777777" w:rsidR="00DA729F" w:rsidRDefault="00DA729F" w:rsidP="00DA729F">
                          <w:pPr>
                            <w:spacing w:after="0" w:line="240" w:lineRule="auto"/>
                            <w:jc w:val="center"/>
                          </w:pPr>
                          <w:r w:rsidRPr="00F61FA7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Structural and parenchymal functional variables</w:t>
                          </w:r>
                        </w:p>
                      </w:txbxContent>
                    </v:textbox>
                  </v:rect>
                  <v:rect id="Rectangle 11" o:spid="_x0000_s1046" style="position:absolute;left:381;top:6985;width:18859;height:52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" fillcolor="#deeaf6 [660]" strokecolor="#acccea" strokeweight=".5pt">
                    <v:textbox>
                      <w:txbxContent>
                        <w:p w14:paraId="38643BFF" w14:textId="3FDD9959" w:rsidR="005F4768" w:rsidRDefault="005F4768" w:rsidP="005F4768">
                          <w:pPr>
                            <w:spacing w:after="0" w:line="240" w:lineRule="auto"/>
                            <w:jc w:val="center"/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Pulmonary functional test</w:t>
                          </w:r>
                        </w:p>
                      </w:txbxContent>
                    </v:textbox>
                  </v:rect>
                  <v:rect id="Rectangle 53" o:spid="_x0000_s1047" style="position:absolute;width:19710;height:129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" filled="f" strokecolor="#091723 [484]" strokeweight="1pt">
                    <v:stroke dashstyle="1 1"/>
                  </v:rect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9" o:spid="_x0000_s1048" type="#_x0000_t32" style="position:absolute;left:19875;top:6413;width:54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" strokecolor="#4472c4 [3208]" strokeweight="1.5pt">
                  <v:stroke endarrow="block" joinstyle="miter"/>
                </v:shape>
              </v:group>
            </w:pict>
          </mc:Fallback>
        </mc:AlternateContent>
      </w:r>
      <w:r w:rsidR="006811D8">
        <w:rPr>
          <w:noProof/>
        </w:rPr>
        <mc:AlternateContent>
          <mc:Choice Requires="wpg">
            <w:drawing>
              <wp:anchor distT="0" distB="0" distL="114300" distR="114300" simplePos="0" relativeHeight="251736064" behindDoc="0" locked="0" layoutInCell="1" allowOverlap="1" wp14:anchorId="0CCC214D" wp14:editId="5D169460">
                <wp:simplePos x="0" y="0"/>
                <wp:positionH relativeFrom="column">
                  <wp:posOffset>4626610</wp:posOffset>
                </wp:positionH>
                <wp:positionV relativeFrom="paragraph">
                  <wp:posOffset>4740910</wp:posOffset>
                </wp:positionV>
                <wp:extent cx="2061210" cy="668020"/>
                <wp:effectExtent l="0" t="0" r="15240" b="17780"/>
                <wp:wrapNone/>
                <wp:docPr id="1823729251" name="Grou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61210" cy="668020"/>
                          <a:chOff x="0" y="0"/>
                          <a:chExt cx="2061210" cy="668020"/>
                        </a:xfrm>
                      </wpg:grpSpPr>
                      <wps:wsp>
                        <wps:cNvPr id="220585505" name="Rectangle: Diagonal Corners Snipped 26"/>
                        <wps:cNvSpPr/>
                        <wps:spPr>
                          <a:xfrm>
                            <a:off x="654050" y="0"/>
                            <a:ext cx="1407160" cy="668020"/>
                          </a:xfrm>
                          <a:prstGeom prst="snip2Diag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1">
                            <a:schemeClr val="accent1"/>
                          </a:lnRef>
                          <a:fillRef idx="2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366827F" w14:textId="5378143A" w:rsidR="00652D4B" w:rsidRPr="00BE60E1" w:rsidRDefault="00652D4B" w:rsidP="00652D4B">
                              <w:pPr>
                                <w:spacing w:after="0" w:line="360" w:lineRule="auto"/>
                                <w:contextualSpacing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BE60E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Baseline vs. one-year follow-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5963528" name="Straight Arrow Connector 49"/>
                        <wps:cNvCnPr/>
                        <wps:spPr>
                          <a:xfrm>
                            <a:off x="0" y="279400"/>
                            <a:ext cx="54864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accent5"/>
                          </a:lnRef>
                          <a:fillRef idx="0">
                            <a:schemeClr val="accent5"/>
                          </a:fillRef>
                          <a:effectRef idx="2">
                            <a:schemeClr val="accent5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CC214D" id="Group 39" o:spid="_x0000_s1049" style="position:absolute;margin-left:364.3pt;margin-top:373.3pt;width:162.3pt;height:52.6pt;z-index:251736064" coordsize="20612,66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">
                <v:shape id="Rectangle: Diagonal Corners Snipped 26" o:spid="_x0000_s1050" style="position:absolute;left:6540;width:14072;height:6680;visibility:visible;mso-wrap-style:square;v-text-anchor:middle" coordsize="1407160,66802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" adj="-11796480,,5400" path="m,l1295821,r111339,111339l1407160,668020r,l111339,668020,,556681,,xe" fillcolor="#deeaf6 [660]" strokecolor="#5b9bd5 [3204]" strokeweight=".5pt">
                  <v:stroke joinstyle="miter"/>
                  <v:formulas/>
                  <v:path arrowok="t" o:connecttype="custom" o:connectlocs="0,0;1295821,0;1407160,111339;1407160,668020;1407160,668020;111339,668020;0,556681;0,0" o:connectangles="0,0,0,0,0,0,0,0" textboxrect="0,0,1407160,668020"/>
                  <v:textbox>
                    <w:txbxContent>
                      <w:p w14:paraId="6366827F" w14:textId="5378143A" w:rsidR="00652D4B" w:rsidRPr="00BE60E1" w:rsidRDefault="00652D4B" w:rsidP="00652D4B">
                        <w:pPr>
                          <w:spacing w:after="0" w:line="360" w:lineRule="auto"/>
                          <w:contextualSpacing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BE60E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aseline vs. one-year follow-up</w:t>
                        </w:r>
                      </w:p>
                    </w:txbxContent>
                  </v:textbox>
                </v:shape>
                <v:shape id="Straight Arrow Connector 49" o:spid="_x0000_s1051" type="#_x0000_t32" style="position:absolute;top:2794;width:54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" strokecolor="#4472c4 [3208]" strokeweight="1.5pt">
                  <v:stroke endarrow="block" joinstyle="miter"/>
                </v:shape>
              </v:group>
            </w:pict>
          </mc:Fallback>
        </mc:AlternateContent>
      </w:r>
      <w:r w:rsidR="006811D8"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7B9A6C7" wp14:editId="104AF1BD">
                <wp:simplePos x="0" y="0"/>
                <wp:positionH relativeFrom="margin">
                  <wp:posOffset>41910</wp:posOffset>
                </wp:positionH>
                <wp:positionV relativeFrom="paragraph">
                  <wp:posOffset>1642110</wp:posOffset>
                </wp:positionV>
                <wp:extent cx="6881495" cy="2603500"/>
                <wp:effectExtent l="0" t="0" r="14605" b="25400"/>
                <wp:wrapNone/>
                <wp:docPr id="134249523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81495" cy="2603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F0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769308" id="Rectangle 4" o:spid="_x0000_s1026" style="position:absolute;margin-left:3.3pt;margin-top:129.3pt;width:541.85pt;height:205pt;z-index:251740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" filled="f" strokecolor="#00b0f0" strokeweight="1pt">
                <v:stroke dashstyle="3 1"/>
                <w10:wrap anchorx="margin"/>
              </v:rect>
            </w:pict>
          </mc:Fallback>
        </mc:AlternateContent>
      </w:r>
      <w:r w:rsidR="006811D8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DF70D90" wp14:editId="2628A066">
                <wp:simplePos x="0" y="0"/>
                <wp:positionH relativeFrom="column">
                  <wp:posOffset>6386830</wp:posOffset>
                </wp:positionH>
                <wp:positionV relativeFrom="paragraph">
                  <wp:posOffset>886460</wp:posOffset>
                </wp:positionV>
                <wp:extent cx="107950" cy="1949450"/>
                <wp:effectExtent l="38100" t="0" r="292100" b="88900"/>
                <wp:wrapNone/>
                <wp:docPr id="1942693293" name="Connector: Elbow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7950" cy="1949450"/>
                        </a:xfrm>
                        <a:prstGeom prst="bentConnector3">
                          <a:avLst>
                            <a:gd name="adj1" fmla="val -250945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5"/>
                        </a:lnRef>
                        <a:fillRef idx="0">
                          <a:schemeClr val="accent5"/>
                        </a:fillRef>
                        <a:effectRef idx="2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2E3994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50" o:spid="_x0000_s1026" type="#_x0000_t34" style="position:absolute;margin-left:502.9pt;margin-top:69.8pt;width:8.5pt;height:153.5pt;flip:x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" adj="-54204" strokecolor="#4472c4 [3208]" strokeweight="1.5pt">
                <v:stroke endarrow="block"/>
              </v:shape>
            </w:pict>
          </mc:Fallback>
        </mc:AlternateContent>
      </w:r>
      <w:r w:rsidR="006811D8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5A64385" wp14:editId="7F9E407E">
                <wp:simplePos x="0" y="0"/>
                <wp:positionH relativeFrom="column">
                  <wp:posOffset>1768475</wp:posOffset>
                </wp:positionH>
                <wp:positionV relativeFrom="paragraph">
                  <wp:posOffset>2877820</wp:posOffset>
                </wp:positionV>
                <wp:extent cx="457200" cy="0"/>
                <wp:effectExtent l="38100" t="76200" r="0" b="95250"/>
                <wp:wrapNone/>
                <wp:docPr id="661365817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5"/>
                        </a:lnRef>
                        <a:fillRef idx="0">
                          <a:schemeClr val="accent5"/>
                        </a:fillRef>
                        <a:effectRef idx="2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DF0CC55" id="Straight Arrow Connector 49" o:spid="_x0000_s1026" type="#_x0000_t32" style="position:absolute;margin-left:139.25pt;margin-top:226.6pt;width:36pt;height:0;flip:x;z-index:251725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" strokecolor="#4472c4 [3208]" strokeweight="1.5pt">
                <v:stroke endarrow="block" joinstyle="miter"/>
              </v:shape>
            </w:pict>
          </mc:Fallback>
        </mc:AlternateContent>
      </w:r>
      <w:r w:rsidR="006811D8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8448530" wp14:editId="751D2100">
                <wp:simplePos x="0" y="0"/>
                <wp:positionH relativeFrom="column">
                  <wp:posOffset>1209040</wp:posOffset>
                </wp:positionH>
                <wp:positionV relativeFrom="paragraph">
                  <wp:posOffset>3357245</wp:posOffset>
                </wp:positionV>
                <wp:extent cx="0" cy="544830"/>
                <wp:effectExtent l="76200" t="0" r="57150" b="64770"/>
                <wp:wrapNone/>
                <wp:docPr id="762336297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48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5"/>
                        </a:lnRef>
                        <a:fillRef idx="0">
                          <a:schemeClr val="accent5"/>
                        </a:fillRef>
                        <a:effectRef idx="2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30D341" id="Straight Arrow Connector 54" o:spid="_x0000_s1026" type="#_x0000_t32" style="position:absolute;margin-left:95.2pt;margin-top:264.35pt;width:0;height:42.9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" strokecolor="#4472c4 [3208]" strokeweight="1.5pt">
                <v:stroke endarrow="block" joinstyle="miter"/>
              </v:shape>
            </w:pict>
          </mc:Fallback>
        </mc:AlternateContent>
      </w:r>
      <w:r w:rsidR="006811D8">
        <w:rPr>
          <w:noProof/>
        </w:rPr>
        <w:drawing>
          <wp:anchor distT="0" distB="0" distL="114300" distR="114300" simplePos="0" relativeHeight="251676672" behindDoc="0" locked="0" layoutInCell="1" allowOverlap="1" wp14:anchorId="13A08D92" wp14:editId="13DFA019">
            <wp:simplePos x="0" y="0"/>
            <wp:positionH relativeFrom="margin">
              <wp:posOffset>641350</wp:posOffset>
            </wp:positionH>
            <wp:positionV relativeFrom="margin">
              <wp:posOffset>2430145</wp:posOffset>
            </wp:positionV>
            <wp:extent cx="1115695" cy="898525"/>
            <wp:effectExtent l="133350" t="95250" r="84455" b="149225"/>
            <wp:wrapSquare wrapText="bothSides"/>
            <wp:docPr id="759318136" name="Picture 1" descr="A group of colorful ge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318136" name="Picture 1" descr="A group of colorful gear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-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15695" cy="898525"/>
                    </a:xfrm>
                    <a:prstGeom prst="roundRect">
                      <a:avLst>
                        <a:gd name="adj" fmla="val 16667"/>
                      </a:avLst>
                    </a:prstGeom>
                    <a:ln>
                      <a:noFill/>
                    </a:ln>
                    <a:effectLst>
                      <a:glow rad="38100">
                        <a:schemeClr val="accent1">
                          <a:satMod val="175000"/>
                          <a:alpha val="40000"/>
                        </a:schemeClr>
                      </a:glow>
                      <a:outerShdw blurRad="76200" dist="38100" dir="78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contrasting" dir="t">
                        <a:rot lat="0" lon="0" rev="4200000"/>
                      </a:lightRig>
                    </a:scene3d>
                    <a:sp3d prstMaterial="plastic">
                      <a:bevelT w="381000" h="114300" prst="relaxedInset"/>
                      <a:contourClr>
                        <a:srgbClr val="969696"/>
                      </a:contourClr>
                    </a:sp3d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811D8">
        <w:rPr>
          <w:noProof/>
        </w:rPr>
        <w:drawing>
          <wp:anchor distT="0" distB="0" distL="114300" distR="114300" simplePos="0" relativeHeight="251669504" behindDoc="0" locked="0" layoutInCell="1" allowOverlap="1" wp14:anchorId="19967D0D" wp14:editId="11D9E45F">
            <wp:simplePos x="0" y="0"/>
            <wp:positionH relativeFrom="margin">
              <wp:posOffset>5556250</wp:posOffset>
            </wp:positionH>
            <wp:positionV relativeFrom="margin">
              <wp:posOffset>2395855</wp:posOffset>
            </wp:positionV>
            <wp:extent cx="824865" cy="832485"/>
            <wp:effectExtent l="38100" t="38100" r="32385" b="43815"/>
            <wp:wrapSquare wrapText="bothSides"/>
            <wp:docPr id="1854672024" name="Picture 1" descr="A blue and green triangle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672024" name="Picture 1" descr="A blue and green triangle logo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41" t="3390" r="6805" b="4619"/>
                    <a:stretch/>
                  </pic:blipFill>
                  <pic:spPr bwMode="auto">
                    <a:xfrm>
                      <a:off x="0" y="0"/>
                      <a:ext cx="824865" cy="832485"/>
                    </a:xfrm>
                    <a:prstGeom prst="roundRect">
                      <a:avLst/>
                    </a:prstGeom>
                    <a:ln>
                      <a:noFill/>
                    </a:ln>
                    <a:effectLst>
                      <a:glow rad="38100">
                        <a:schemeClr val="accent1">
                          <a:satMod val="175000"/>
                          <a:alpha val="40000"/>
                        </a:schemeClr>
                      </a:glo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811D8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772DE5B" wp14:editId="2F236063">
                <wp:simplePos x="0" y="0"/>
                <wp:positionH relativeFrom="column">
                  <wp:posOffset>5172075</wp:posOffset>
                </wp:positionH>
                <wp:positionV relativeFrom="paragraph">
                  <wp:posOffset>2833370</wp:posOffset>
                </wp:positionV>
                <wp:extent cx="365760" cy="0"/>
                <wp:effectExtent l="38100" t="76200" r="0" b="95250"/>
                <wp:wrapNone/>
                <wp:docPr id="288214307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5"/>
                        </a:lnRef>
                        <a:fillRef idx="0">
                          <a:schemeClr val="accent5"/>
                        </a:fillRef>
                        <a:effectRef idx="2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3E015D" id="Straight Arrow Connector 49" o:spid="_x0000_s1026" type="#_x0000_t32" style="position:absolute;margin-left:407.25pt;margin-top:223.1pt;width:28.8pt;height:0;flip:x;z-index:251723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" strokecolor="#4472c4 [3208]" strokeweight="1.5pt">
                <v:stroke endarrow="block" joinstyle="miter"/>
              </v:shape>
            </w:pict>
          </mc:Fallback>
        </mc:AlternateContent>
      </w:r>
      <w:r w:rsidR="006811D8"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D753F21" wp14:editId="63759B8E">
                <wp:simplePos x="0" y="0"/>
                <wp:positionH relativeFrom="column">
                  <wp:posOffset>2854960</wp:posOffset>
                </wp:positionH>
                <wp:positionV relativeFrom="paragraph">
                  <wp:posOffset>3328035</wp:posOffset>
                </wp:positionV>
                <wp:extent cx="911225" cy="292100"/>
                <wp:effectExtent l="0" t="0" r="0" b="0"/>
                <wp:wrapNone/>
                <wp:docPr id="272261838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122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3C4A397" w14:textId="6D1BCC64" w:rsidR="006811D8" w:rsidRPr="006811D8" w:rsidRDefault="006811D8" w:rsidP="006811D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811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egist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753F21" id="Text Box 10" o:spid="_x0000_s1052" type="#_x0000_t202" style="position:absolute;margin-left:224.8pt;margin-top:262.05pt;width:71.75pt;height:23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" filled="f" stroked="f" strokeweight=".5pt">
                <v:textbox>
                  <w:txbxContent>
                    <w:p w14:paraId="43C4A397" w14:textId="6D1BCC64" w:rsidR="006811D8" w:rsidRPr="006811D8" w:rsidRDefault="006811D8" w:rsidP="006811D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6811D8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Registration</w:t>
                      </w:r>
                    </w:p>
                  </w:txbxContent>
                </v:textbox>
              </v:shape>
            </w:pict>
          </mc:Fallback>
        </mc:AlternateContent>
      </w:r>
      <w:r w:rsidR="006811D8"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8A7BCF3" wp14:editId="31DD7539">
                <wp:simplePos x="0" y="0"/>
                <wp:positionH relativeFrom="column">
                  <wp:posOffset>3124200</wp:posOffset>
                </wp:positionH>
                <wp:positionV relativeFrom="paragraph">
                  <wp:posOffset>3599815</wp:posOffset>
                </wp:positionV>
                <wp:extent cx="457200" cy="0"/>
                <wp:effectExtent l="38100" t="76200" r="0" b="95250"/>
                <wp:wrapNone/>
                <wp:docPr id="1979783431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386A7FB" id="Straight Arrow Connector 49" o:spid="_x0000_s1026" type="#_x0000_t32" style="position:absolute;margin-left:246pt;margin-top:283.45pt;width:36pt;height:0;flip:x;z-index:2517575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" strokecolor="#5b9bd5 [3204]" strokeweight=".5pt">
                <v:stroke endarrow="block" joinstyle="miter"/>
              </v:shape>
            </w:pict>
          </mc:Fallback>
        </mc:AlternateContent>
      </w:r>
      <w:r w:rsidR="006811D8">
        <w:rPr>
          <w:noProof/>
        </w:rPr>
        <mc:AlternateContent>
          <mc:Choice Requires="wpg">
            <w:drawing>
              <wp:anchor distT="0" distB="0" distL="114300" distR="114300" simplePos="0" relativeHeight="251719680" behindDoc="0" locked="0" layoutInCell="1" allowOverlap="1" wp14:anchorId="26AD910A" wp14:editId="11EEE915">
                <wp:simplePos x="0" y="0"/>
                <wp:positionH relativeFrom="column">
                  <wp:posOffset>2321560</wp:posOffset>
                </wp:positionH>
                <wp:positionV relativeFrom="paragraph">
                  <wp:posOffset>1896110</wp:posOffset>
                </wp:positionV>
                <wp:extent cx="1695450" cy="769620"/>
                <wp:effectExtent l="0" t="0" r="0" b="0"/>
                <wp:wrapNone/>
                <wp:docPr id="1234344694" name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95450" cy="769620"/>
                          <a:chOff x="0" y="0"/>
                          <a:chExt cx="1695994" cy="770065"/>
                        </a:xfrm>
                      </wpg:grpSpPr>
                      <pic:pic xmlns:pic="http://schemas.openxmlformats.org/drawingml/2006/picture">
                        <pic:nvPicPr>
                          <pic:cNvPr id="288904891" name="Picture 1" descr="A diagram of a human lung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79714" y="11875"/>
                            <a:ext cx="716280" cy="7581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41248708" name="Picture 1" descr="A diagram of a human lung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2465" cy="6908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45518666" name="Text Box 10"/>
                        <wps:cNvSpPr txBox="1"/>
                        <wps:spPr>
                          <a:xfrm>
                            <a:off x="439801" y="18641"/>
                            <a:ext cx="911860" cy="5632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9C8E7BF" w14:textId="77777777" w:rsidR="00DA729F" w:rsidRPr="006811D8" w:rsidRDefault="00DA729F" w:rsidP="00DA729F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6811D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Branch</w:t>
                              </w:r>
                              <w:r w:rsidRPr="006811D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br/>
                                <w:t>Label</w:t>
                              </w:r>
                              <w:r w:rsidRPr="006811D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br/>
                                <w:t>Ne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240058" name="Straight Arrow Connector 49"/>
                        <wps:cNvCnPr/>
                        <wps:spPr>
                          <a:xfrm flipH="1">
                            <a:off x="631866" y="367145"/>
                            <a:ext cx="4572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AD910A" id="Group 51" o:spid="_x0000_s1053" style="position:absolute;margin-left:182.8pt;margin-top:149.3pt;width:133.5pt;height:60.6pt;z-index:251719680;mso-height-relative:margin" coordsize="16959,7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54" type="#_x0000_t75" alt="A diagram of a human lungs&#10;&#10;Description automatically generated" style="position:absolute;left:9797;top:118;width:7162;height:75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">
                  <v:imagedata r:id="rId15" o:title="A diagram of a human lungs&#10;&#10;Description automatically generated"/>
                </v:shape>
                <v:shape id="Picture 1" o:spid="_x0000_s1055" type="#_x0000_t75" alt="A diagram of a human lungs&#10;&#10;Description automatically generated" style="position:absolute;width:6724;height:69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">
                  <v:imagedata r:id="rId16" o:title="A diagram of a human lungs&#10;&#10;Description automatically generated"/>
                </v:shape>
                <v:shape id="_x0000_s1056" type="#_x0000_t202" style="position:absolute;left:4398;top:186;width:9118;height:56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" filled="f" stroked="f" strokeweight=".5pt">
                  <v:textbox>
                    <w:txbxContent>
                      <w:p w14:paraId="59C8E7BF" w14:textId="77777777" w:rsidR="00DA729F" w:rsidRPr="006811D8" w:rsidRDefault="00DA729F" w:rsidP="00DA729F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6811D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Branch</w:t>
                        </w:r>
                        <w:r w:rsidRPr="006811D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br/>
                          <w:t>Label</w:t>
                        </w:r>
                        <w:r w:rsidRPr="006811D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br/>
                          <w:t>Net</w:t>
                        </w:r>
                      </w:p>
                    </w:txbxContent>
                  </v:textbox>
                </v:shape>
                <v:shape id="Straight Arrow Connector 49" o:spid="_x0000_s1057" type="#_x0000_t32" style="position:absolute;left:6318;top:3671;width:457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" strokecolor="#5b9bd5 [3204]" strokeweight=".5pt">
                  <v:stroke endarrow="block" joinstyle="miter"/>
                </v:shape>
              </v:group>
            </w:pict>
          </mc:Fallback>
        </mc:AlternateContent>
      </w:r>
      <w:r w:rsidR="006811D8">
        <w:rPr>
          <w:noProof/>
        </w:rPr>
        <w:drawing>
          <wp:anchor distT="0" distB="0" distL="114300" distR="114300" simplePos="0" relativeHeight="251747328" behindDoc="0" locked="0" layoutInCell="1" allowOverlap="1" wp14:anchorId="6D592095" wp14:editId="05666385">
            <wp:simplePos x="0" y="0"/>
            <wp:positionH relativeFrom="margin">
              <wp:posOffset>4398010</wp:posOffset>
            </wp:positionH>
            <wp:positionV relativeFrom="margin">
              <wp:posOffset>3185160</wp:posOffset>
            </wp:positionV>
            <wp:extent cx="641350" cy="482600"/>
            <wp:effectExtent l="0" t="0" r="6350" b="0"/>
            <wp:wrapSquare wrapText="bothSides"/>
            <wp:docPr id="1897453900" name="Picture 1" descr="A close-up of a pair of lung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453900" name="Picture 1" descr="A close-up of a pair of lungs&#10;&#10;Description automatically generated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39" t="31160" r="12600" b="13768"/>
                    <a:stretch/>
                  </pic:blipFill>
                  <pic:spPr bwMode="auto">
                    <a:xfrm>
                      <a:off x="0" y="0"/>
                      <a:ext cx="641350" cy="482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811D8">
        <w:rPr>
          <w:noProof/>
        </w:rPr>
        <w:drawing>
          <wp:anchor distT="0" distB="0" distL="114300" distR="114300" simplePos="0" relativeHeight="251748352" behindDoc="0" locked="0" layoutInCell="1" allowOverlap="1" wp14:anchorId="673AA749" wp14:editId="3C84FF2F">
            <wp:simplePos x="0" y="0"/>
            <wp:positionH relativeFrom="margin">
              <wp:posOffset>3695065</wp:posOffset>
            </wp:positionH>
            <wp:positionV relativeFrom="margin">
              <wp:posOffset>3191510</wp:posOffset>
            </wp:positionV>
            <wp:extent cx="645160" cy="491490"/>
            <wp:effectExtent l="0" t="0" r="2540" b="3810"/>
            <wp:wrapSquare wrapText="bothSides"/>
            <wp:docPr id="2982764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27641" name="Picture 1" descr="A screenshot of a cell phone&#10;&#10;Description automatically generated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66" t="27083" r="11936" b="15625"/>
                    <a:stretch/>
                  </pic:blipFill>
                  <pic:spPr bwMode="auto">
                    <a:xfrm>
                      <a:off x="0" y="0"/>
                      <a:ext cx="645160" cy="491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811D8"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1044BBB" wp14:editId="3637446D">
                <wp:simplePos x="0" y="0"/>
                <wp:positionH relativeFrom="column">
                  <wp:posOffset>3585845</wp:posOffset>
                </wp:positionH>
                <wp:positionV relativeFrom="paragraph">
                  <wp:posOffset>3166110</wp:posOffset>
                </wp:positionV>
                <wp:extent cx="1508125" cy="882650"/>
                <wp:effectExtent l="0" t="0" r="15875" b="12700"/>
                <wp:wrapNone/>
                <wp:docPr id="1506386812" name="Rectangle: Rounded Corners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8125" cy="88265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B002F83" id="Rectangle: Rounded Corners 52" o:spid="_x0000_s1026" style="position:absolute;margin-left:282.35pt;margin-top:249.3pt;width:118.75pt;height:69.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" filled="f" strokecolor="#d8d8d8 [2732]" strokeweight="1pt">
                <v:stroke joinstyle="miter"/>
              </v:roundrect>
            </w:pict>
          </mc:Fallback>
        </mc:AlternateContent>
      </w:r>
      <w:r w:rsidR="006811D8">
        <w:rPr>
          <w:noProof/>
        </w:rPr>
        <w:drawing>
          <wp:anchor distT="0" distB="0" distL="114300" distR="114300" simplePos="0" relativeHeight="251749376" behindDoc="0" locked="0" layoutInCell="1" allowOverlap="1" wp14:anchorId="41D626A6" wp14:editId="74C8201D">
            <wp:simplePos x="0" y="0"/>
            <wp:positionH relativeFrom="margin">
              <wp:posOffset>2283460</wp:posOffset>
            </wp:positionH>
            <wp:positionV relativeFrom="margin">
              <wp:posOffset>3255010</wp:posOffset>
            </wp:positionV>
            <wp:extent cx="590550" cy="436880"/>
            <wp:effectExtent l="0" t="0" r="0" b="1270"/>
            <wp:wrapSquare wrapText="bothSides"/>
            <wp:docPr id="1418800508" name="Picture 1" descr="A close-up of a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800508" name="Picture 1" descr="A close-up of a brain&#10;&#10;Description automatically generated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37" t="30285" r="12119" b="14286"/>
                    <a:stretch/>
                  </pic:blipFill>
                  <pic:spPr bwMode="auto">
                    <a:xfrm>
                      <a:off x="0" y="0"/>
                      <a:ext cx="590550" cy="436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811D8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A057764" wp14:editId="00603912">
                <wp:simplePos x="0" y="0"/>
                <wp:positionH relativeFrom="column">
                  <wp:posOffset>2213610</wp:posOffset>
                </wp:positionH>
                <wp:positionV relativeFrom="paragraph">
                  <wp:posOffset>1737360</wp:posOffset>
                </wp:positionV>
                <wp:extent cx="2940685" cy="2457450"/>
                <wp:effectExtent l="0" t="0" r="12065" b="19050"/>
                <wp:wrapNone/>
                <wp:docPr id="1938727376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0685" cy="2457450"/>
                        </a:xfrm>
                        <a:prstGeom prst="rect">
                          <a:avLst/>
                        </a:prstGeom>
                        <a:noFill/>
                        <a:ln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D9E5C7" id="Rectangle 53" o:spid="_x0000_s1026" style="position:absolute;margin-left:174.3pt;margin-top:136.8pt;width:231.55pt;height:193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" filled="f" strokecolor="#091723 [484]" strokeweight="1pt">
                <v:stroke dashstyle="1 1"/>
              </v:rect>
            </w:pict>
          </mc:Fallback>
        </mc:AlternateContent>
      </w:r>
      <w:r w:rsidR="008B647A" w:rsidRPr="009E0151"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CD4E925" wp14:editId="765473A4">
                <wp:simplePos x="0" y="0"/>
                <wp:positionH relativeFrom="column">
                  <wp:posOffset>6453187</wp:posOffset>
                </wp:positionH>
                <wp:positionV relativeFrom="paragraph">
                  <wp:posOffset>785401</wp:posOffset>
                </wp:positionV>
                <wp:extent cx="1353486" cy="274320"/>
                <wp:effectExtent l="6033" t="0" r="24447" b="43498"/>
                <wp:wrapNone/>
                <wp:docPr id="3" name="Arrow: Pentagon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5E76ADC-22A1-2C44-2EE0-FAF4117104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353486" cy="274320"/>
                        </a:xfrm>
                        <a:prstGeom prst="homePlate">
                          <a:avLst/>
                        </a:prstGeom>
                        <a:gradFill flip="none" rotWithShape="1">
                          <a:gsLst>
                            <a:gs pos="0">
                              <a:schemeClr val="accent5">
                                <a:lumMod val="60000"/>
                                <a:lumOff val="40000"/>
                                <a:shade val="30000"/>
                                <a:satMod val="115000"/>
                              </a:schemeClr>
                            </a:gs>
                            <a:gs pos="50000">
                              <a:schemeClr val="accent5">
                                <a:lumMod val="60000"/>
                                <a:lumOff val="40000"/>
                                <a:shade val="67500"/>
                                <a:satMod val="115000"/>
                              </a:schemeClr>
                            </a:gs>
                            <a:gs pos="100000">
                              <a:schemeClr val="accent5">
                                <a:lumMod val="60000"/>
                                <a:lumOff val="40000"/>
                                <a:shade val="100000"/>
                                <a:satMod val="115000"/>
                              </a:schemeClr>
                            </a:gs>
                          </a:gsLst>
                          <a:lin ang="10800000" scaled="1"/>
                          <a:tileRect/>
                        </a:gradFill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E0F38F" w14:textId="3445C2FA" w:rsidR="008B647A" w:rsidRPr="009E0151" w:rsidRDefault="008B647A" w:rsidP="008B647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4"/>
                                <w:szCs w:val="24"/>
                              </w:rPr>
                              <w:t>Pre-processing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D4E925" id="_x0000_t15" coordsize="21600,21600" o:spt="15" adj="16200" path="m@0,l,,,21600@0,21600,21600,10800xe">
                <v:stroke joinstyle="miter"/>
                <v:formulas>
                  <v:f eqn="val #0"/>
                  <v:f eqn="prod #0 1 2"/>
                </v:formulas>
                <v:path gradientshapeok="t" o:connecttype="custom" o:connectlocs="@1,0;0,10800;@1,21600;21600,10800" o:connectangles="270,180,90,0" textboxrect="0,0,10800,21600;0,0,16200,21600;0,0,21600,21600"/>
                <v:handles>
                  <v:h position="#0,topLeft" xrange="0,21600"/>
                </v:handles>
              </v:shapetype>
              <v:shape id="Arrow: Pentagon 2" o:spid="_x0000_s1058" type="#_x0000_t15" style="position:absolute;margin-left:508.1pt;margin-top:61.85pt;width:106.55pt;height:21.6pt;rotation:90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" adj="19411" fillcolor="#8eaadb [1944]" strokecolor="#7f7f7f [1612]" strokeweight=".5pt">
                <v:fill color2="#8eaadb [1944]" rotate="t" angle="270" colors="0 #4d6183;.5 #728dbd;1 #89a9e1" focus="100%" type="gradient"/>
                <v:textbox>
                  <w:txbxContent>
                    <w:p w14:paraId="76E0F38F" w14:textId="3445C2FA" w:rsidR="008B647A" w:rsidRPr="009E0151" w:rsidRDefault="008B647A" w:rsidP="008B647A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4"/>
                          <w:szCs w:val="24"/>
                        </w:rPr>
                        <w:t>Pre-processing</w:t>
                      </w:r>
                    </w:p>
                  </w:txbxContent>
                </v:textbox>
              </v:shape>
            </w:pict>
          </mc:Fallback>
        </mc:AlternateContent>
      </w:r>
      <w:r w:rsidR="00D124A4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8CF41AC" wp14:editId="69FDDD78">
                <wp:simplePos x="0" y="0"/>
                <wp:positionH relativeFrom="margin">
                  <wp:posOffset>39354</wp:posOffset>
                </wp:positionH>
                <wp:positionV relativeFrom="paragraph">
                  <wp:posOffset>241234</wp:posOffset>
                </wp:positionV>
                <wp:extent cx="6881750" cy="1335974"/>
                <wp:effectExtent l="0" t="0" r="14605" b="17145"/>
                <wp:wrapNone/>
                <wp:docPr id="10187960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81750" cy="133597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F0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0FB3C3" id="Rectangle 4" o:spid="_x0000_s1026" style="position:absolute;margin-left:3.1pt;margin-top:19pt;width:541.85pt;height:105.2pt;z-index:251738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" filled="f" strokecolor="#00b0f0" strokeweight="1pt">
                <v:stroke dashstyle="3 1"/>
                <w10:wrap anchorx="margin"/>
              </v:rect>
            </w:pict>
          </mc:Fallback>
        </mc:AlternateContent>
      </w:r>
      <w:r w:rsidR="00A23C1A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5E1DDA2" wp14:editId="0CCA0F1C">
                <wp:simplePos x="0" y="0"/>
                <wp:positionH relativeFrom="column">
                  <wp:posOffset>2355042</wp:posOffset>
                </wp:positionH>
                <wp:positionV relativeFrom="paragraph">
                  <wp:posOffset>1838465</wp:posOffset>
                </wp:positionV>
                <wp:extent cx="1680358" cy="849086"/>
                <wp:effectExtent l="0" t="0" r="15240" b="27305"/>
                <wp:wrapNone/>
                <wp:docPr id="1235553520" name="Rectangle: Rounded Corners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0358" cy="849086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4A071000" id="Rectangle: Rounded Corners 52" o:spid="_x0000_s1026" style="position:absolute;margin-left:185.45pt;margin-top:144.75pt;width:132.3pt;height:66.85pt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" filled="f" strokecolor="#d8d8d8 [2732]" strokeweight="1pt">
                <v:stroke joinstyle="miter"/>
              </v:roundrect>
            </w:pict>
          </mc:Fallback>
        </mc:AlternateContent>
      </w:r>
      <w:r w:rsidR="00170436">
        <w:rPr>
          <w:noProof/>
        </w:rPr>
        <w:drawing>
          <wp:anchor distT="0" distB="0" distL="114300" distR="114300" simplePos="0" relativeHeight="251671552" behindDoc="0" locked="0" layoutInCell="1" allowOverlap="1" wp14:anchorId="4DF43941" wp14:editId="76E668B4">
            <wp:simplePos x="0" y="0"/>
            <wp:positionH relativeFrom="margin">
              <wp:posOffset>4290629</wp:posOffset>
            </wp:positionH>
            <wp:positionV relativeFrom="margin">
              <wp:posOffset>1885026</wp:posOffset>
            </wp:positionV>
            <wp:extent cx="803910" cy="655320"/>
            <wp:effectExtent l="0" t="0" r="0" b="0"/>
            <wp:wrapSquare wrapText="bothSides"/>
            <wp:docPr id="544600174" name="Picture 1" descr="A close-up of a lu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600174" name="Picture 1" descr="A close-up of a lung&#10;&#10;Description automatically generated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01" r="3243" b="3226"/>
                    <a:stretch/>
                  </pic:blipFill>
                  <pic:spPr bwMode="auto">
                    <a:xfrm>
                      <a:off x="0" y="0"/>
                      <a:ext cx="803910" cy="655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53AD"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24C86A4" wp14:editId="77413BFA">
                <wp:simplePos x="0" y="0"/>
                <wp:positionH relativeFrom="column">
                  <wp:posOffset>5442684</wp:posOffset>
                </wp:positionH>
                <wp:positionV relativeFrom="paragraph">
                  <wp:posOffset>464441</wp:posOffset>
                </wp:positionV>
                <wp:extent cx="1043940" cy="795655"/>
                <wp:effectExtent l="0" t="0" r="3810" b="4445"/>
                <wp:wrapSquare wrapText="bothSides"/>
                <wp:docPr id="1348706968" name="Group 1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3940" cy="795655"/>
                          <a:chOff x="0" y="0"/>
                          <a:chExt cx="1044035" cy="796233"/>
                        </a:xfrm>
                      </wpg:grpSpPr>
                      <pic:pic xmlns:pic="http://schemas.openxmlformats.org/drawingml/2006/picture">
                        <pic:nvPicPr>
                          <pic:cNvPr id="927787532" name="Picture 1" descr="A close-up of a lung scan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9790" cy="6324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04816119" name="Picture 1" descr="A close-up of a lung scan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1887" y="81887"/>
                            <a:ext cx="859790" cy="6324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0172586" name="Picture 1" descr="A close-up of a lung scan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84245" y="163773"/>
                            <a:ext cx="859790" cy="6324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1A3BE8D" id="Group 125" o:spid="_x0000_s1026" style="position:absolute;margin-left:428.55pt;margin-top:36.55pt;width:82.2pt;height:62.65pt;z-index:251662336" coordsize="10440,796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">
                <v:shape id="Picture 1" o:spid="_x0000_s1027" type="#_x0000_t75" alt="A close-up of a lung scan&#10;&#10;Description automatically generated" style="position:absolute;width:8597;height:63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">
                  <v:imagedata r:id="rId23" o:title="A close-up of a lung scan&#10;&#10;Description automatically generated"/>
                </v:shape>
                <v:shape id="Picture 1" o:spid="_x0000_s1028" type="#_x0000_t75" alt="A close-up of a lung scan&#10;&#10;Description automatically generated" style="position:absolute;left:818;top:818;width:8598;height:63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">
                  <v:imagedata r:id="rId23" o:title="A close-up of a lung scan&#10;&#10;Description automatically generated"/>
                </v:shape>
                <v:shape id="Picture 1" o:spid="_x0000_s1029" type="#_x0000_t75" alt="A close-up of a lung scan&#10;&#10;Description automatically generated" style="position:absolute;left:1842;top:1637;width:8598;height:63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">
                  <v:imagedata r:id="rId23" o:title="A close-up of a lung scan&#10;&#10;Description automatically generated"/>
                </v:shape>
                <w10:wrap type="square"/>
              </v:group>
            </w:pict>
          </mc:Fallback>
        </mc:AlternateContent>
      </w:r>
      <w:r w:rsidR="006B53AD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98673F5" wp14:editId="6D80120E">
                <wp:simplePos x="0" y="0"/>
                <wp:positionH relativeFrom="column">
                  <wp:posOffset>5107783</wp:posOffset>
                </wp:positionH>
                <wp:positionV relativeFrom="paragraph">
                  <wp:posOffset>861432</wp:posOffset>
                </wp:positionV>
                <wp:extent cx="321203" cy="0"/>
                <wp:effectExtent l="0" t="76200" r="22225" b="95250"/>
                <wp:wrapNone/>
                <wp:docPr id="93255309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120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05907B" id="Straight Arrow Connector 49" o:spid="_x0000_s1026" type="#_x0000_t32" style="position:absolute;margin-left:402.2pt;margin-top:67.85pt;width:25.3pt;height:0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" strokecolor="black [3200]" strokeweight="1pt">
                <v:stroke endarrow="block" joinstyle="miter"/>
              </v:shape>
            </w:pict>
          </mc:Fallback>
        </mc:AlternateContent>
      </w:r>
      <w:r w:rsidR="006B53AD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DF9DE50" wp14:editId="0FD63706">
                <wp:simplePos x="0" y="0"/>
                <wp:positionH relativeFrom="column">
                  <wp:posOffset>3347720</wp:posOffset>
                </wp:positionH>
                <wp:positionV relativeFrom="paragraph">
                  <wp:posOffset>848995</wp:posOffset>
                </wp:positionV>
                <wp:extent cx="182880" cy="0"/>
                <wp:effectExtent l="0" t="76200" r="26670" b="95250"/>
                <wp:wrapNone/>
                <wp:docPr id="2048057412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E1F465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9" o:spid="_x0000_s1026" type="#_x0000_t32" style="position:absolute;margin-left:263.6pt;margin-top:66.85pt;width:14.4pt;height:0;z-index:251713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" strokecolor="black [3200]" strokeweight="1pt">
                <v:stroke endarrow="block" joinstyle="miter"/>
              </v:shape>
            </w:pict>
          </mc:Fallback>
        </mc:AlternateContent>
      </w:r>
      <w:r w:rsidR="006B53AD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AD241A6" wp14:editId="22B4A994">
                <wp:simplePos x="0" y="0"/>
                <wp:positionH relativeFrom="column">
                  <wp:posOffset>1944774</wp:posOffset>
                </wp:positionH>
                <wp:positionV relativeFrom="paragraph">
                  <wp:posOffset>840938</wp:posOffset>
                </wp:positionV>
                <wp:extent cx="321203" cy="0"/>
                <wp:effectExtent l="0" t="76200" r="22225" b="95250"/>
                <wp:wrapNone/>
                <wp:docPr id="938184617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120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5A1B8D" id="Straight Arrow Connector 49" o:spid="_x0000_s1026" type="#_x0000_t32" style="position:absolute;margin-left:153.15pt;margin-top:66.2pt;width:25.3pt;height:0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" strokecolor="black [3200]" strokeweight="1pt">
                <v:stroke endarrow="block" joinstyle="miter"/>
              </v:shape>
            </w:pict>
          </mc:Fallback>
        </mc:AlternateContent>
      </w:r>
      <w:r w:rsidR="00CA534A">
        <w:rPr>
          <w:noProof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38D34BAC" wp14:editId="5C9C4774">
                <wp:simplePos x="0" y="0"/>
                <wp:positionH relativeFrom="column">
                  <wp:posOffset>2269111</wp:posOffset>
                </wp:positionH>
                <wp:positionV relativeFrom="paragraph">
                  <wp:posOffset>440055</wp:posOffset>
                </wp:positionV>
                <wp:extent cx="1084580" cy="806450"/>
                <wp:effectExtent l="0" t="0" r="1270" b="0"/>
                <wp:wrapSquare wrapText="bothSides"/>
                <wp:docPr id="1495815937" name="Group 1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84580" cy="806450"/>
                          <a:chOff x="0" y="0"/>
                          <a:chExt cx="1084997" cy="806877"/>
                        </a:xfrm>
                      </wpg:grpSpPr>
                      <pic:pic xmlns:pic="http://schemas.openxmlformats.org/drawingml/2006/picture">
                        <pic:nvPicPr>
                          <pic:cNvPr id="673431783" name="Picture 1" descr="A close-up of a chest x-ray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6635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5136360" name="Picture 1" descr="A close-up of a chest x-ray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8239" y="61415"/>
                            <a:ext cx="914400" cy="6635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81979713" name="Picture 1" descr="A close-up of a chest x-ray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70597" y="143302"/>
                            <a:ext cx="914400" cy="6635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84F5B9A" id="Group 124" o:spid="_x0000_s1026" style="position:absolute;margin-left:178.65pt;margin-top:34.65pt;width:85.4pt;height:63.5pt;z-index:251655168" coordsize="10849,806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">
                <v:shape id="Picture 1" o:spid="_x0000_s1027" type="#_x0000_t75" alt="A close-up of a chest x-ray&#10;&#10;Description automatically generated" style="position:absolute;width:9144;height:66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">
                  <v:imagedata r:id="rId26" o:title="A close-up of a chest x-ray&#10;&#10;Description automatically generated"/>
                </v:shape>
                <v:shape id="Picture 1" o:spid="_x0000_s1028" type="#_x0000_t75" alt="A close-up of a chest x-ray&#10;&#10;Description automatically generated" style="position:absolute;left:682;top:614;width:9144;height:66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">
                  <v:imagedata r:id="rId27" o:title="A close-up of a chest x-ray&#10;&#10;Description automatically generated"/>
                </v:shape>
                <v:shape id="Picture 1" o:spid="_x0000_s1029" type="#_x0000_t75" alt="A close-up of a chest x-ray&#10;&#10;Description automatically generated" style="position:absolute;left:1705;top:1433;width:9144;height:66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">
                  <v:imagedata r:id="rId23" o:title="A close-up of a chest x-ray&#10;&#10;Description automatically generated"/>
                </v:shape>
                <w10:wrap type="square"/>
              </v:group>
            </w:pict>
          </mc:Fallback>
        </mc:AlternateContent>
      </w:r>
      <w:r w:rsidR="0083679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AA279F6" wp14:editId="79E6BDE5">
                <wp:simplePos x="0" y="0"/>
                <wp:positionH relativeFrom="column">
                  <wp:posOffset>1066570</wp:posOffset>
                </wp:positionH>
                <wp:positionV relativeFrom="paragraph">
                  <wp:posOffset>318424</wp:posOffset>
                </wp:positionV>
                <wp:extent cx="878774" cy="1169373"/>
                <wp:effectExtent l="0" t="0" r="17145" b="12065"/>
                <wp:wrapNone/>
                <wp:docPr id="156596223" name="Rectangle: Rounded Corners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8774" cy="1169373"/>
                        </a:xfrm>
                        <a:prstGeom prst="roundRect">
                          <a:avLst/>
                        </a:prstGeom>
                        <a:noFill/>
                        <a:ln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DE1E843" id="Rectangle: Rounded Corners 48" o:spid="_x0000_s1026" style="position:absolute;margin-left:84pt;margin-top:25.05pt;width:69.2pt;height:92.1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" filled="f" strokecolor="#091723 [484]" strokeweight="1pt">
                <v:stroke dashstyle="1 1" joinstyle="miter"/>
              </v:roundrect>
            </w:pict>
          </mc:Fallback>
        </mc:AlternateContent>
      </w:r>
      <w:r w:rsidR="001D762C">
        <w:rPr>
          <w:noProof/>
        </w:rPr>
        <w:drawing>
          <wp:anchor distT="0" distB="0" distL="114300" distR="114300" simplePos="0" relativeHeight="251691008" behindDoc="0" locked="0" layoutInCell="1" allowOverlap="1" wp14:anchorId="0E8108B9" wp14:editId="622EEF70">
            <wp:simplePos x="0" y="0"/>
            <wp:positionH relativeFrom="column">
              <wp:posOffset>1290320</wp:posOffset>
            </wp:positionH>
            <wp:positionV relativeFrom="paragraph">
              <wp:posOffset>838200</wp:posOffset>
            </wp:positionV>
            <wp:extent cx="400685" cy="290830"/>
            <wp:effectExtent l="0" t="0" r="0" b="0"/>
            <wp:wrapNone/>
            <wp:docPr id="351293850" name="Picture 1" descr="A close-up of a chest x-r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431783" name="Picture 1" descr="A close-up of a chest x-ray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685" cy="290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762C">
        <w:rPr>
          <w:noProof/>
        </w:rPr>
        <w:drawing>
          <wp:anchor distT="0" distB="0" distL="114300" distR="114300" simplePos="0" relativeHeight="251697152" behindDoc="0" locked="0" layoutInCell="1" allowOverlap="1" wp14:anchorId="1C3430A2" wp14:editId="6E2B745C">
            <wp:simplePos x="0" y="0"/>
            <wp:positionH relativeFrom="column">
              <wp:posOffset>1287145</wp:posOffset>
            </wp:positionH>
            <wp:positionV relativeFrom="paragraph">
              <wp:posOffset>528955</wp:posOffset>
            </wp:positionV>
            <wp:extent cx="400685" cy="290830"/>
            <wp:effectExtent l="0" t="0" r="0" b="0"/>
            <wp:wrapNone/>
            <wp:docPr id="243748082" name="Picture 1" descr="A close-up of a chest x-r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431783" name="Picture 1" descr="A close-up of a chest x-ray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685" cy="290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E50D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BAA726A" wp14:editId="1FB01455">
                <wp:simplePos x="0" y="0"/>
                <wp:positionH relativeFrom="column">
                  <wp:posOffset>852170</wp:posOffset>
                </wp:positionH>
                <wp:positionV relativeFrom="paragraph">
                  <wp:posOffset>713105</wp:posOffset>
                </wp:positionV>
                <wp:extent cx="411480" cy="106878"/>
                <wp:effectExtent l="0" t="57150" r="7620" b="26670"/>
                <wp:wrapNone/>
                <wp:docPr id="1137096197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1480" cy="1068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C936A7" id="Straight Arrow Connector 46" o:spid="_x0000_s1026" type="#_x0000_t32" style="position:absolute;margin-left:67.1pt;margin-top:56.15pt;width:32.4pt;height:8.4pt;flip:y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" strokecolor="black [3200]" strokeweight="1pt">
                <v:stroke endarrow="block" joinstyle="miter"/>
              </v:shape>
            </w:pict>
          </mc:Fallback>
        </mc:AlternateContent>
      </w:r>
      <w:r w:rsidR="009E50D3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C526B75" wp14:editId="4108BCE6">
                <wp:simplePos x="0" y="0"/>
                <wp:positionH relativeFrom="column">
                  <wp:posOffset>850265</wp:posOffset>
                </wp:positionH>
                <wp:positionV relativeFrom="paragraph">
                  <wp:posOffset>822960</wp:posOffset>
                </wp:positionV>
                <wp:extent cx="411480" cy="106878"/>
                <wp:effectExtent l="0" t="0" r="45720" b="83820"/>
                <wp:wrapNone/>
                <wp:docPr id="1675497159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1480" cy="1068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A749E0" id="Straight Arrow Connector 46" o:spid="_x0000_s1026" type="#_x0000_t32" style="position:absolute;margin-left:66.95pt;margin-top:64.8pt;width:32.4pt;height:8.4pt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" strokecolor="black [3200]" strokeweight="1pt">
                <v:stroke endarrow="block" joinstyle="miter"/>
              </v:shape>
            </w:pict>
          </mc:Fallback>
        </mc:AlternateContent>
      </w:r>
      <w:r w:rsidR="0062198F">
        <w:rPr>
          <w:noProof/>
        </w:rPr>
        <w:drawing>
          <wp:anchor distT="0" distB="0" distL="114300" distR="114300" simplePos="0" relativeHeight="251700224" behindDoc="0" locked="0" layoutInCell="1" allowOverlap="1" wp14:anchorId="328BBE8C" wp14:editId="4BC5FC21">
            <wp:simplePos x="0" y="0"/>
            <wp:positionH relativeFrom="margin">
              <wp:posOffset>94582</wp:posOffset>
            </wp:positionH>
            <wp:positionV relativeFrom="margin">
              <wp:posOffset>443898</wp:posOffset>
            </wp:positionV>
            <wp:extent cx="759460" cy="535305"/>
            <wp:effectExtent l="0" t="0" r="2540" b="0"/>
            <wp:wrapSquare wrapText="bothSides"/>
            <wp:docPr id="1065347829" name="Picture 45" descr="People Icon Transparent Photos, Images &amp; Pictures | Shuttersto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eople Icon Transparent Photos, Images &amp; Pictures | Shutterstock"/>
                    <pic:cNvPicPr>
                      <a:picLocks noChangeAspect="1" noChangeArrowheads="1"/>
                    </pic:cNvPicPr>
                  </pic:nvPicPr>
                  <pic:blipFill rotWithShape="1"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14" t="18714" r="8618" b="26639"/>
                    <a:stretch/>
                  </pic:blipFill>
                  <pic:spPr bwMode="auto">
                    <a:xfrm>
                      <a:off x="0" y="0"/>
                      <a:ext cx="759460" cy="53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36CB6" w:rsidRPr="0088213B">
        <w:t xml:space="preserve"> </w:t>
      </w:r>
    </w:p>
    <w:sectPr w:rsidR="00B93685" w:rsidRPr="0088213B" w:rsidSect="00B93685">
      <w:pgSz w:w="12240" w:h="15840" w:code="1"/>
      <w:pgMar w:top="284" w:right="284" w:bottom="284" w:left="2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A96079"/>
    <w:multiLevelType w:val="hybridMultilevel"/>
    <w:tmpl w:val="09D24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DC71AD"/>
    <w:multiLevelType w:val="hybridMultilevel"/>
    <w:tmpl w:val="7C986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B00484"/>
    <w:multiLevelType w:val="hybridMultilevel"/>
    <w:tmpl w:val="4F88853C"/>
    <w:lvl w:ilvl="0" w:tplc="658ACC2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5923207">
    <w:abstractNumId w:val="1"/>
  </w:num>
  <w:num w:numId="2" w16cid:durableId="527840960">
    <w:abstractNumId w:val="2"/>
  </w:num>
  <w:num w:numId="3" w16cid:durableId="1377504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0BD"/>
    <w:rsid w:val="00010CC0"/>
    <w:rsid w:val="00017790"/>
    <w:rsid w:val="00030C82"/>
    <w:rsid w:val="0004333A"/>
    <w:rsid w:val="00051D54"/>
    <w:rsid w:val="0006044E"/>
    <w:rsid w:val="0007715C"/>
    <w:rsid w:val="00082D9C"/>
    <w:rsid w:val="0008416F"/>
    <w:rsid w:val="00090862"/>
    <w:rsid w:val="00094A56"/>
    <w:rsid w:val="000B294A"/>
    <w:rsid w:val="000B666E"/>
    <w:rsid w:val="000B68F2"/>
    <w:rsid w:val="000D5447"/>
    <w:rsid w:val="000E0DBE"/>
    <w:rsid w:val="000E1311"/>
    <w:rsid w:val="000F5C16"/>
    <w:rsid w:val="00106169"/>
    <w:rsid w:val="0011090C"/>
    <w:rsid w:val="00112AAC"/>
    <w:rsid w:val="00131E05"/>
    <w:rsid w:val="0013289F"/>
    <w:rsid w:val="001510FE"/>
    <w:rsid w:val="00154E1A"/>
    <w:rsid w:val="001609FB"/>
    <w:rsid w:val="00170005"/>
    <w:rsid w:val="00170436"/>
    <w:rsid w:val="00187AAD"/>
    <w:rsid w:val="00194F67"/>
    <w:rsid w:val="001B499F"/>
    <w:rsid w:val="001B50B5"/>
    <w:rsid w:val="001B50C1"/>
    <w:rsid w:val="001B5785"/>
    <w:rsid w:val="001D2FAA"/>
    <w:rsid w:val="001D73AE"/>
    <w:rsid w:val="001D762C"/>
    <w:rsid w:val="00201B06"/>
    <w:rsid w:val="0020515E"/>
    <w:rsid w:val="00212B02"/>
    <w:rsid w:val="00223A0C"/>
    <w:rsid w:val="002407B6"/>
    <w:rsid w:val="00263DC1"/>
    <w:rsid w:val="00276384"/>
    <w:rsid w:val="00283031"/>
    <w:rsid w:val="002869F2"/>
    <w:rsid w:val="002B22A7"/>
    <w:rsid w:val="002B6C9C"/>
    <w:rsid w:val="002D2D1A"/>
    <w:rsid w:val="002D3B76"/>
    <w:rsid w:val="002E0A05"/>
    <w:rsid w:val="002E2E0F"/>
    <w:rsid w:val="003052E0"/>
    <w:rsid w:val="00311B43"/>
    <w:rsid w:val="00322924"/>
    <w:rsid w:val="00342BF5"/>
    <w:rsid w:val="00343007"/>
    <w:rsid w:val="00364800"/>
    <w:rsid w:val="00376471"/>
    <w:rsid w:val="0038110B"/>
    <w:rsid w:val="00384901"/>
    <w:rsid w:val="003A0E83"/>
    <w:rsid w:val="003A181C"/>
    <w:rsid w:val="003A1B2C"/>
    <w:rsid w:val="003A7A29"/>
    <w:rsid w:val="003B4D3A"/>
    <w:rsid w:val="003B5D92"/>
    <w:rsid w:val="003E4705"/>
    <w:rsid w:val="003E4BCF"/>
    <w:rsid w:val="004022FA"/>
    <w:rsid w:val="004173A2"/>
    <w:rsid w:val="00432D38"/>
    <w:rsid w:val="004342E4"/>
    <w:rsid w:val="00442E33"/>
    <w:rsid w:val="00464BD7"/>
    <w:rsid w:val="004818AC"/>
    <w:rsid w:val="00492A07"/>
    <w:rsid w:val="004B0BF6"/>
    <w:rsid w:val="004B0E88"/>
    <w:rsid w:val="004B7DC0"/>
    <w:rsid w:val="004C1708"/>
    <w:rsid w:val="004C39D2"/>
    <w:rsid w:val="004D69F4"/>
    <w:rsid w:val="004E1FAD"/>
    <w:rsid w:val="004E4C6B"/>
    <w:rsid w:val="00512F73"/>
    <w:rsid w:val="00513720"/>
    <w:rsid w:val="00515BB4"/>
    <w:rsid w:val="005207A4"/>
    <w:rsid w:val="00520BD0"/>
    <w:rsid w:val="00532760"/>
    <w:rsid w:val="005461CD"/>
    <w:rsid w:val="00556757"/>
    <w:rsid w:val="00557ED5"/>
    <w:rsid w:val="00562FB9"/>
    <w:rsid w:val="00571D50"/>
    <w:rsid w:val="00574E80"/>
    <w:rsid w:val="005A669A"/>
    <w:rsid w:val="005A7F6C"/>
    <w:rsid w:val="005B574A"/>
    <w:rsid w:val="005F4768"/>
    <w:rsid w:val="005F65EA"/>
    <w:rsid w:val="00602572"/>
    <w:rsid w:val="006204AD"/>
    <w:rsid w:val="0062198F"/>
    <w:rsid w:val="0062374B"/>
    <w:rsid w:val="0063657B"/>
    <w:rsid w:val="00652D4B"/>
    <w:rsid w:val="00661811"/>
    <w:rsid w:val="006741CC"/>
    <w:rsid w:val="00676B1C"/>
    <w:rsid w:val="006811D8"/>
    <w:rsid w:val="006A4A79"/>
    <w:rsid w:val="006B53AD"/>
    <w:rsid w:val="006B5642"/>
    <w:rsid w:val="006C11A1"/>
    <w:rsid w:val="006C20FB"/>
    <w:rsid w:val="006C58B7"/>
    <w:rsid w:val="006C62CF"/>
    <w:rsid w:val="006E088C"/>
    <w:rsid w:val="006E7138"/>
    <w:rsid w:val="006F5C37"/>
    <w:rsid w:val="007047B7"/>
    <w:rsid w:val="0071076A"/>
    <w:rsid w:val="00713742"/>
    <w:rsid w:val="00716AE2"/>
    <w:rsid w:val="00722C10"/>
    <w:rsid w:val="007432D4"/>
    <w:rsid w:val="00750345"/>
    <w:rsid w:val="00751D83"/>
    <w:rsid w:val="00762A81"/>
    <w:rsid w:val="00774E36"/>
    <w:rsid w:val="00782F76"/>
    <w:rsid w:val="00783319"/>
    <w:rsid w:val="0078673B"/>
    <w:rsid w:val="00786FBD"/>
    <w:rsid w:val="007B27BA"/>
    <w:rsid w:val="007D572F"/>
    <w:rsid w:val="00805940"/>
    <w:rsid w:val="00813D4D"/>
    <w:rsid w:val="00830BAE"/>
    <w:rsid w:val="0083679A"/>
    <w:rsid w:val="00871F10"/>
    <w:rsid w:val="0088213B"/>
    <w:rsid w:val="008A4893"/>
    <w:rsid w:val="008B647A"/>
    <w:rsid w:val="008C46E6"/>
    <w:rsid w:val="008F28EB"/>
    <w:rsid w:val="008F3F76"/>
    <w:rsid w:val="00917B79"/>
    <w:rsid w:val="009226B7"/>
    <w:rsid w:val="00926248"/>
    <w:rsid w:val="00933F3E"/>
    <w:rsid w:val="00976E99"/>
    <w:rsid w:val="00976FC4"/>
    <w:rsid w:val="009858E6"/>
    <w:rsid w:val="009865B4"/>
    <w:rsid w:val="009B19A6"/>
    <w:rsid w:val="009E0151"/>
    <w:rsid w:val="009E50D3"/>
    <w:rsid w:val="009F6529"/>
    <w:rsid w:val="009F7229"/>
    <w:rsid w:val="00A011F7"/>
    <w:rsid w:val="00A01701"/>
    <w:rsid w:val="00A20BD2"/>
    <w:rsid w:val="00A23C1A"/>
    <w:rsid w:val="00A27F2F"/>
    <w:rsid w:val="00A3702D"/>
    <w:rsid w:val="00A37EBC"/>
    <w:rsid w:val="00A54CF8"/>
    <w:rsid w:val="00A603C3"/>
    <w:rsid w:val="00A71B47"/>
    <w:rsid w:val="00AB1150"/>
    <w:rsid w:val="00AC26BA"/>
    <w:rsid w:val="00AC33E3"/>
    <w:rsid w:val="00AC743A"/>
    <w:rsid w:val="00AD6947"/>
    <w:rsid w:val="00AD7DD7"/>
    <w:rsid w:val="00AE08F3"/>
    <w:rsid w:val="00AE4BF1"/>
    <w:rsid w:val="00AF333A"/>
    <w:rsid w:val="00AF3722"/>
    <w:rsid w:val="00B203E3"/>
    <w:rsid w:val="00B27A5F"/>
    <w:rsid w:val="00B72101"/>
    <w:rsid w:val="00B74DBF"/>
    <w:rsid w:val="00B80E0B"/>
    <w:rsid w:val="00B85E2E"/>
    <w:rsid w:val="00B93685"/>
    <w:rsid w:val="00BA0E8E"/>
    <w:rsid w:val="00BA5442"/>
    <w:rsid w:val="00BE60E1"/>
    <w:rsid w:val="00BF18B1"/>
    <w:rsid w:val="00BF537E"/>
    <w:rsid w:val="00BF7627"/>
    <w:rsid w:val="00C006CA"/>
    <w:rsid w:val="00C03DB1"/>
    <w:rsid w:val="00C17EE9"/>
    <w:rsid w:val="00C31C5E"/>
    <w:rsid w:val="00C36A32"/>
    <w:rsid w:val="00C41443"/>
    <w:rsid w:val="00C44E74"/>
    <w:rsid w:val="00C609C5"/>
    <w:rsid w:val="00C63331"/>
    <w:rsid w:val="00C6562E"/>
    <w:rsid w:val="00C65D0D"/>
    <w:rsid w:val="00CA39C6"/>
    <w:rsid w:val="00CA534A"/>
    <w:rsid w:val="00CA7D77"/>
    <w:rsid w:val="00CD2799"/>
    <w:rsid w:val="00CF17A4"/>
    <w:rsid w:val="00CF1CDF"/>
    <w:rsid w:val="00D066CC"/>
    <w:rsid w:val="00D124A4"/>
    <w:rsid w:val="00D2405B"/>
    <w:rsid w:val="00D25138"/>
    <w:rsid w:val="00D36CB6"/>
    <w:rsid w:val="00D4176A"/>
    <w:rsid w:val="00D441E5"/>
    <w:rsid w:val="00D4607A"/>
    <w:rsid w:val="00D47F7C"/>
    <w:rsid w:val="00D62AC9"/>
    <w:rsid w:val="00DA0617"/>
    <w:rsid w:val="00DA729F"/>
    <w:rsid w:val="00DC4075"/>
    <w:rsid w:val="00DD4D32"/>
    <w:rsid w:val="00DE79C9"/>
    <w:rsid w:val="00E17A20"/>
    <w:rsid w:val="00E320E7"/>
    <w:rsid w:val="00E43F1C"/>
    <w:rsid w:val="00E47FB7"/>
    <w:rsid w:val="00E633A8"/>
    <w:rsid w:val="00E7751A"/>
    <w:rsid w:val="00E95613"/>
    <w:rsid w:val="00E95D12"/>
    <w:rsid w:val="00EA0871"/>
    <w:rsid w:val="00EA5317"/>
    <w:rsid w:val="00EB7840"/>
    <w:rsid w:val="00ED10BD"/>
    <w:rsid w:val="00ED576D"/>
    <w:rsid w:val="00F03A4C"/>
    <w:rsid w:val="00F32D76"/>
    <w:rsid w:val="00F418EE"/>
    <w:rsid w:val="00F54315"/>
    <w:rsid w:val="00F56CC9"/>
    <w:rsid w:val="00F577B9"/>
    <w:rsid w:val="00F6088B"/>
    <w:rsid w:val="00F61FA7"/>
    <w:rsid w:val="00F91BA3"/>
    <w:rsid w:val="00FA5A60"/>
    <w:rsid w:val="00FB699D"/>
    <w:rsid w:val="00FC3AF4"/>
    <w:rsid w:val="00FC3E45"/>
    <w:rsid w:val="00FD6ECB"/>
    <w:rsid w:val="00FE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231A8"/>
  <w15:chartTrackingRefBased/>
  <w15:docId w15:val="{1B7C0B39-5DBD-490F-9F60-64815422C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7F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55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170.jpeg"/><Relationship Id="rId3" Type="http://schemas.openxmlformats.org/officeDocument/2006/relationships/settings" Target="settings.xml"/><Relationship Id="rId21" Type="http://schemas.openxmlformats.org/officeDocument/2006/relationships/image" Target="media/image16.jpeg"/><Relationship Id="rId7" Type="http://schemas.openxmlformats.org/officeDocument/2006/relationships/image" Target="media/image3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18.jpe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jpeg"/><Relationship Id="rId29" Type="http://schemas.openxmlformats.org/officeDocument/2006/relationships/image" Target="media/image20.jpe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07/relationships/hdphoto" Target="media/hdphoto1.wdp"/><Relationship Id="rId24" Type="http://schemas.openxmlformats.org/officeDocument/2006/relationships/image" Target="media/image17.jpeg"/><Relationship Id="rId5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30.jpeg"/><Relationship Id="rId28" Type="http://schemas.openxmlformats.org/officeDocument/2006/relationships/image" Target="media/image19.jpeg"/><Relationship Id="rId10" Type="http://schemas.openxmlformats.org/officeDocument/2006/relationships/image" Target="media/image6.png"/><Relationship Id="rId19" Type="http://schemas.openxmlformats.org/officeDocument/2006/relationships/image" Target="media/image14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9.png"/><Relationship Id="rId27" Type="http://schemas.openxmlformats.org/officeDocument/2006/relationships/image" Target="media/image180.jpe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차오은간칸</dc:creator>
  <cp:keywords/>
  <dc:description/>
  <cp:lastModifiedBy>차오은간칸</cp:lastModifiedBy>
  <cp:revision>13</cp:revision>
  <cp:lastPrinted>2024-12-26T06:03:00Z</cp:lastPrinted>
  <dcterms:created xsi:type="dcterms:W3CDTF">2025-01-09T08:49:00Z</dcterms:created>
  <dcterms:modified xsi:type="dcterms:W3CDTF">2025-05-10T02:35:00Z</dcterms:modified>
</cp:coreProperties>
</file>